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C59CA" w14:textId="044890C0" w:rsidR="00E72A15" w:rsidRPr="00280E99" w:rsidRDefault="00E72A15" w:rsidP="00280E99">
      <w:pPr>
        <w:jc w:val="center"/>
        <w:rPr>
          <w:sz w:val="22"/>
          <w:szCs w:val="28"/>
        </w:rPr>
      </w:pPr>
      <w:r w:rsidRPr="00280E99">
        <w:rPr>
          <w:rFonts w:ascii="Arial" w:eastAsia="DengXian" w:hAnsi="Arial" w:cs="Arial"/>
          <w:color w:val="000000"/>
          <w:kern w:val="0"/>
          <w:sz w:val="18"/>
          <w:szCs w:val="18"/>
        </w:rPr>
        <w:t>Table 1</w:t>
      </w:r>
      <w:r w:rsidRPr="00280E99">
        <w:rPr>
          <w:rFonts w:ascii="Arial" w:eastAsia="DengXian" w:hAnsi="Arial" w:cs="Arial" w:hint="eastAsia"/>
          <w:color w:val="000000"/>
          <w:kern w:val="0"/>
          <w:sz w:val="18"/>
          <w:szCs w:val="18"/>
        </w:rPr>
        <w:t>.</w:t>
      </w:r>
      <w:r w:rsidRPr="00280E99">
        <w:rPr>
          <w:rFonts w:ascii="Arial" w:eastAsia="DengXian" w:hAnsi="Arial" w:cs="Arial"/>
          <w:color w:val="000000"/>
          <w:kern w:val="0"/>
          <w:sz w:val="18"/>
          <w:szCs w:val="18"/>
        </w:rPr>
        <w:t xml:space="preserve"> Demographics and baseline characteristics of the study population</w:t>
      </w:r>
    </w:p>
    <w:tbl>
      <w:tblPr>
        <w:tblW w:w="9781" w:type="dxa"/>
        <w:tblInd w:w="98" w:type="dxa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236"/>
        <w:gridCol w:w="3352"/>
        <w:gridCol w:w="1548"/>
        <w:gridCol w:w="1548"/>
        <w:gridCol w:w="1548"/>
        <w:gridCol w:w="1549"/>
      </w:tblGrid>
      <w:tr w:rsidR="00843574" w:rsidRPr="00280E99" w14:paraId="1C8712EE" w14:textId="77777777" w:rsidTr="006033EE">
        <w:trPr>
          <w:trHeight w:val="20"/>
        </w:trPr>
        <w:tc>
          <w:tcPr>
            <w:tcW w:w="35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07D39" w14:textId="77777777" w:rsidR="00E72A15" w:rsidRPr="00280E99" w:rsidRDefault="00E72A15" w:rsidP="008435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0C215" w14:textId="49930F5D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otal cohort</w:t>
            </w: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br/>
            </w:r>
            <w:r w:rsidRPr="00280E9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（</w:t>
            </w: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=</w:t>
            </w:r>
            <w:r w:rsidRPr="00280E99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182</w:t>
            </w:r>
            <w:r w:rsidRPr="00280E9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927951" w14:textId="7777777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No Induction </w:t>
            </w: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br/>
            </w:r>
            <w:r w:rsidRPr="00280E9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（</w:t>
            </w: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=41</w:t>
            </w:r>
            <w:r w:rsidRPr="00280E9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450287" w14:textId="7777777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BSX </w:t>
            </w: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br/>
            </w:r>
            <w:r w:rsidRPr="00280E9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（</w:t>
            </w: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=141</w:t>
            </w:r>
            <w:r w:rsidRPr="00280E9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EBA8A" w14:textId="77777777" w:rsidR="00E72A15" w:rsidRPr="00280E99" w:rsidRDefault="00E72A15" w:rsidP="008435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*</w:t>
            </w:r>
          </w:p>
        </w:tc>
      </w:tr>
      <w:tr w:rsidR="00843574" w:rsidRPr="00280E99" w14:paraId="2FC7A710" w14:textId="77777777" w:rsidTr="006033EE">
        <w:trPr>
          <w:trHeight w:val="20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034A" w14:textId="77777777" w:rsidR="00E72A15" w:rsidRPr="00280E99" w:rsidRDefault="00E72A15" w:rsidP="008435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ecipient Gender, n (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E4A8" w14:textId="7777777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D267" w14:textId="77777777" w:rsidR="00E72A15" w:rsidRPr="00280E99" w:rsidRDefault="00E72A15" w:rsidP="00280E9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9D4C" w14:textId="77777777" w:rsidR="00E72A15" w:rsidRPr="00280E99" w:rsidRDefault="00E72A15" w:rsidP="00280E9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530A" w14:textId="18C87EA2" w:rsidR="00E72A15" w:rsidRPr="00280E99" w:rsidRDefault="00E72A15" w:rsidP="008435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896</w:t>
            </w:r>
          </w:p>
        </w:tc>
      </w:tr>
      <w:tr w:rsidR="00843574" w:rsidRPr="00280E99" w14:paraId="6A256E09" w14:textId="77777777" w:rsidTr="006033EE">
        <w:trPr>
          <w:trHeight w:val="20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D12E" w14:textId="77777777" w:rsidR="00E72A15" w:rsidRPr="00280E99" w:rsidRDefault="00E72A15" w:rsidP="00843574">
            <w:pPr>
              <w:widowControl/>
              <w:ind w:firstLineChars="400" w:firstLine="72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8650" w14:textId="0D7505D1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7 (31.3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722C" w14:textId="7777777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2(29.3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C3EB" w14:textId="5D6CEAC8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5 (31.9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F96C" w14:textId="77777777" w:rsidR="00E72A15" w:rsidRPr="00280E99" w:rsidRDefault="00E72A15" w:rsidP="008435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43574" w:rsidRPr="00280E99" w14:paraId="7650D46B" w14:textId="77777777" w:rsidTr="006033EE">
        <w:trPr>
          <w:trHeight w:val="20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4C40" w14:textId="77777777" w:rsidR="00E72A15" w:rsidRPr="00280E99" w:rsidRDefault="00E72A15" w:rsidP="00843574">
            <w:pPr>
              <w:widowControl/>
              <w:ind w:firstLineChars="400" w:firstLine="72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0C31" w14:textId="4C7446C2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25 (68.7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7E94" w14:textId="2EBFA3E6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9 (70.7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D83E" w14:textId="14F7168D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6 (68.1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270C" w14:textId="77777777" w:rsidR="00E72A15" w:rsidRPr="00280E99" w:rsidRDefault="00E72A15" w:rsidP="008435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43574" w:rsidRPr="00280E99" w14:paraId="27A86231" w14:textId="77777777" w:rsidTr="006033EE">
        <w:trPr>
          <w:trHeight w:val="20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FDA4" w14:textId="77777777" w:rsidR="00E72A15" w:rsidRPr="00280E99" w:rsidRDefault="00E72A15" w:rsidP="008435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ecipient Age(yr), Median [IQR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3E49" w14:textId="775DD135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6.5 [31.0;47.0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8230" w14:textId="3FA58FC1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7.0 [31.0;47.0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3517" w14:textId="5EDF8EF0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6.0 [31.0;47.0]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043C" w14:textId="06D41A3A" w:rsidR="00E72A15" w:rsidRPr="00280E99" w:rsidRDefault="00E72A15" w:rsidP="008435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9</w:t>
            </w:r>
            <w:r w:rsidRPr="00280E99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77</w:t>
            </w:r>
          </w:p>
        </w:tc>
      </w:tr>
      <w:tr w:rsidR="00843574" w:rsidRPr="00280E99" w14:paraId="1ACE98C6" w14:textId="77777777" w:rsidTr="006033EE">
        <w:trPr>
          <w:trHeight w:val="20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B6F7" w14:textId="77777777" w:rsidR="00E72A15" w:rsidRPr="00280E99" w:rsidRDefault="00E72A15" w:rsidP="008435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ecipient BMI (kg/m</w:t>
            </w: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), Median [IQR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C7F1" w14:textId="6097D9CD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2.0 [19.7;24.2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5AD1" w14:textId="186445DA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1.3 [19.6;23.4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F4D9" w14:textId="7C52B9D1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2.1 [20.0;24.3]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A5F5" w14:textId="76CA07FB" w:rsidR="00E72A15" w:rsidRPr="00280E99" w:rsidRDefault="00E72A15" w:rsidP="008435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</w:t>
            </w:r>
            <w:r w:rsidRPr="00280E99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161</w:t>
            </w:r>
          </w:p>
        </w:tc>
      </w:tr>
      <w:tr w:rsidR="00843574" w:rsidRPr="00280E99" w14:paraId="73481CFF" w14:textId="77777777" w:rsidTr="006033EE">
        <w:trPr>
          <w:trHeight w:val="20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A5A5" w14:textId="77777777" w:rsidR="00E72A15" w:rsidRPr="00280E99" w:rsidRDefault="00E72A15" w:rsidP="008435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HLA mismatch number, Median [IQR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69E2" w14:textId="7777777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00[3.00;4.00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CCC2" w14:textId="7777777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00[2.00;3.00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0E28" w14:textId="7777777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00[3.00;4.00]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24F1" w14:textId="77777777" w:rsidR="00E72A15" w:rsidRPr="00280E99" w:rsidRDefault="00E72A15" w:rsidP="008435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843574" w:rsidRPr="00280E99" w14:paraId="41A324F5" w14:textId="77777777" w:rsidTr="006033EE">
        <w:trPr>
          <w:trHeight w:val="20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659D" w14:textId="77777777" w:rsidR="00E72A15" w:rsidRPr="00280E99" w:rsidRDefault="00E72A15" w:rsidP="008435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ause of ESRD, n (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FEFE" w14:textId="7777777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30A3" w14:textId="7777777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B94D" w14:textId="7777777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0596" w14:textId="3F3F0DC6" w:rsidR="00E72A15" w:rsidRPr="00280E99" w:rsidRDefault="00E72A15" w:rsidP="008435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0.052</w:t>
            </w:r>
          </w:p>
        </w:tc>
      </w:tr>
      <w:tr w:rsidR="00C10D2C" w:rsidRPr="00280E99" w14:paraId="1058B407" w14:textId="77777777" w:rsidTr="006033EE">
        <w:trPr>
          <w:trHeight w:val="20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1B0AB" w14:textId="64D485B0" w:rsidR="00C10D2C" w:rsidRPr="00280E99" w:rsidRDefault="00C10D2C" w:rsidP="00C10D2C">
            <w:pPr>
              <w:widowControl/>
              <w:ind w:firstLineChars="400" w:firstLine="72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lomerulonephr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33D27" w14:textId="48199C76" w:rsidR="00C10D2C" w:rsidRPr="00280E99" w:rsidRDefault="00C10D2C" w:rsidP="00C10D2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1 (17.0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DE160" w14:textId="19942772" w:rsidR="00C10D2C" w:rsidRPr="00280E99" w:rsidRDefault="00C10D2C" w:rsidP="00C10D2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2 (29.3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C0267" w14:textId="63BA0C51" w:rsidR="00C10D2C" w:rsidRPr="00280E99" w:rsidRDefault="00C10D2C" w:rsidP="00C10D2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9 (13.5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52426" w14:textId="77777777" w:rsidR="00C10D2C" w:rsidRPr="00280E99" w:rsidRDefault="00C10D2C" w:rsidP="00C10D2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B71DC" w:rsidRPr="00280E99" w14:paraId="3089D860" w14:textId="77777777" w:rsidTr="006033EE">
        <w:trPr>
          <w:trHeight w:val="20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F8E94" w14:textId="6B64FDA5" w:rsidR="00EB71DC" w:rsidRPr="00280E99" w:rsidRDefault="00EB71DC" w:rsidP="00EB71DC">
            <w:pPr>
              <w:widowControl/>
              <w:ind w:firstLineChars="400" w:firstLine="72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Hypertensive nephropath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D8C5E" w14:textId="1C639AC1" w:rsidR="00EB71DC" w:rsidRPr="00280E99" w:rsidRDefault="00EB71DC" w:rsidP="00EB71D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7 (9.34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EF2BA" w14:textId="3434A2AC" w:rsidR="00EB71DC" w:rsidRPr="00280E99" w:rsidRDefault="00EB71DC" w:rsidP="00EB71D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(4.88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297B9" w14:textId="6251820A" w:rsidR="00EB71DC" w:rsidRPr="00280E99" w:rsidRDefault="00EB71DC" w:rsidP="00EB71D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5 (10.6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358FD" w14:textId="77777777" w:rsidR="00EB71DC" w:rsidRPr="00280E99" w:rsidRDefault="00EB71DC" w:rsidP="00EB71D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43574" w:rsidRPr="00280E99" w14:paraId="650917C3" w14:textId="77777777" w:rsidTr="006033EE">
        <w:trPr>
          <w:trHeight w:val="20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A033" w14:textId="77777777" w:rsidR="00E72A15" w:rsidRPr="00280E99" w:rsidRDefault="00E72A15" w:rsidP="00843574">
            <w:pPr>
              <w:widowControl/>
              <w:ind w:firstLineChars="400" w:firstLine="72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iabetic kidney diseas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8C29" w14:textId="5D1B1C5B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4 (7.69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CD3F" w14:textId="7777777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(0.00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C740" w14:textId="47146A70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4 (9.93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FCC6" w14:textId="77777777" w:rsidR="00E72A15" w:rsidRPr="00280E99" w:rsidRDefault="00E72A15" w:rsidP="008435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43574" w:rsidRPr="00280E99" w14:paraId="6AD12C73" w14:textId="77777777" w:rsidTr="006033EE">
        <w:trPr>
          <w:trHeight w:val="20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24EF" w14:textId="77777777" w:rsidR="00E72A15" w:rsidRPr="00280E99" w:rsidRDefault="00E72A15" w:rsidP="00843574">
            <w:pPr>
              <w:widowControl/>
              <w:ind w:firstLineChars="400" w:firstLine="72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olycystic kidney diseas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D67E" w14:textId="3CC81AC4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 (1.10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684D" w14:textId="7777777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(0.00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4B94" w14:textId="7777777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(1.42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E4FB" w14:textId="77777777" w:rsidR="00E72A15" w:rsidRPr="00280E99" w:rsidRDefault="00E72A15" w:rsidP="008435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43574" w:rsidRPr="00280E99" w14:paraId="22B3F375" w14:textId="77777777" w:rsidTr="006033EE">
        <w:trPr>
          <w:trHeight w:val="20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2B9D" w14:textId="77777777" w:rsidR="00E72A15" w:rsidRPr="00280E99" w:rsidRDefault="00E72A15" w:rsidP="00843574">
            <w:pPr>
              <w:widowControl/>
              <w:ind w:firstLineChars="400" w:firstLine="72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1F59" w14:textId="72FE494E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 (4.40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4FCE" w14:textId="7777777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(4.88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6DB3" w14:textId="4D060E96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 (4.26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FBC1" w14:textId="77777777" w:rsidR="00E72A15" w:rsidRPr="00280E99" w:rsidRDefault="00E72A15" w:rsidP="008435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43574" w:rsidRPr="00280E99" w14:paraId="72B1E653" w14:textId="77777777" w:rsidTr="006033EE">
        <w:trPr>
          <w:trHeight w:val="20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88E6" w14:textId="77777777" w:rsidR="00E72A15" w:rsidRPr="00280E99" w:rsidRDefault="00E72A15" w:rsidP="00843574">
            <w:pPr>
              <w:widowControl/>
              <w:ind w:firstLineChars="400" w:firstLine="72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BEA3" w14:textId="63B79E2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10 (60.4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6063" w14:textId="7777777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5(61.0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8264" w14:textId="7777777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5(60.3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8130" w14:textId="77777777" w:rsidR="00E72A15" w:rsidRPr="00280E99" w:rsidRDefault="00E72A15" w:rsidP="008435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43574" w:rsidRPr="00280E99" w14:paraId="0F90D53C" w14:textId="77777777" w:rsidTr="006033EE">
        <w:trPr>
          <w:trHeight w:val="20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00D4" w14:textId="77777777" w:rsidR="00E72A15" w:rsidRPr="00280E99" w:rsidRDefault="00E72A15" w:rsidP="008435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ialysis type, n (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9677" w14:textId="7777777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17B8" w14:textId="7777777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A213" w14:textId="7777777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FA2A" w14:textId="3E2AEE23" w:rsidR="00E72A15" w:rsidRPr="00280E99" w:rsidRDefault="00E72A15" w:rsidP="008435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280E5A" w:rsidRPr="00280E99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578</w:t>
            </w:r>
          </w:p>
        </w:tc>
      </w:tr>
      <w:tr w:rsidR="00843574" w:rsidRPr="00280E99" w14:paraId="62E7D836" w14:textId="77777777" w:rsidTr="006033EE">
        <w:trPr>
          <w:trHeight w:val="20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0636" w14:textId="77777777" w:rsidR="00E72A15" w:rsidRPr="00280E99" w:rsidRDefault="00E72A15" w:rsidP="00843574">
            <w:pPr>
              <w:widowControl/>
              <w:ind w:firstLineChars="400" w:firstLine="72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Hemodialys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0DEC" w14:textId="163B2CEA" w:rsidR="00E72A15" w:rsidRPr="00280E99" w:rsidRDefault="00280E5A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51 (83.0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FB70" w14:textId="7777777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5(85.4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D653" w14:textId="7777777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16(82.3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33DF" w14:textId="77777777" w:rsidR="00E72A15" w:rsidRPr="00280E99" w:rsidRDefault="00E72A15" w:rsidP="008435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43574" w:rsidRPr="00280E99" w14:paraId="44384F57" w14:textId="77777777" w:rsidTr="006033EE">
        <w:trPr>
          <w:trHeight w:val="20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8687" w14:textId="77777777" w:rsidR="00E72A15" w:rsidRPr="00280E99" w:rsidRDefault="00E72A15" w:rsidP="00843574">
            <w:pPr>
              <w:widowControl/>
              <w:ind w:firstLineChars="400" w:firstLine="72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eritoneal dialys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CD00" w14:textId="13B40C51" w:rsidR="00E72A15" w:rsidRPr="00280E99" w:rsidRDefault="00280E5A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5 (13.7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3877" w14:textId="7736D250" w:rsidR="00E72A15" w:rsidRPr="00280E99" w:rsidRDefault="00280E5A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 (14.6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014D" w14:textId="7777777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9(13.5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8A6D" w14:textId="77777777" w:rsidR="00E72A15" w:rsidRPr="00280E99" w:rsidRDefault="00E72A15" w:rsidP="008435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43574" w:rsidRPr="00280E99" w14:paraId="45F981BF" w14:textId="77777777" w:rsidTr="006033EE">
        <w:trPr>
          <w:trHeight w:val="20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8AFB" w14:textId="35024325" w:rsidR="00E72A15" w:rsidRPr="00280E99" w:rsidRDefault="00E72A15" w:rsidP="00843574">
            <w:pPr>
              <w:widowControl/>
              <w:ind w:firstLineChars="400" w:firstLine="72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reemptivetransplantation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98DF" w14:textId="0D2F47F1" w:rsidR="00E72A15" w:rsidRPr="00280E99" w:rsidRDefault="00280E5A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 (3.30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8D1D" w14:textId="7777777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(0.00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4CCE" w14:textId="0D5DDB80" w:rsidR="00E72A15" w:rsidRPr="00280E99" w:rsidRDefault="00280E5A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 (4.26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F7DC" w14:textId="77777777" w:rsidR="00E72A15" w:rsidRPr="00280E99" w:rsidRDefault="00E72A15" w:rsidP="008435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43574" w:rsidRPr="00280E99" w14:paraId="1C589AB5" w14:textId="77777777" w:rsidTr="006033EE">
        <w:trPr>
          <w:trHeight w:val="20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5987" w14:textId="77777777" w:rsidR="00E72A15" w:rsidRPr="00280E99" w:rsidRDefault="00E72A15" w:rsidP="008435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ialysis duration (month), Median [IQR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3B0E" w14:textId="094FC880" w:rsidR="00E72A15" w:rsidRPr="00280E99" w:rsidRDefault="00280E5A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3.0 [12.0;36.8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4599" w14:textId="7777777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4.0[14.0;48.0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03A8" w14:textId="54D49282" w:rsidR="00E72A15" w:rsidRPr="00280E99" w:rsidRDefault="00280E5A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2.0 [12.0;36.0]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E096" w14:textId="61E9F2E7" w:rsidR="00E72A15" w:rsidRPr="00280E99" w:rsidRDefault="00E72A15" w:rsidP="008435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280E5A" w:rsidRPr="00280E99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328</w:t>
            </w:r>
          </w:p>
        </w:tc>
      </w:tr>
      <w:tr w:rsidR="00843574" w:rsidRPr="00280E99" w14:paraId="1404D016" w14:textId="77777777" w:rsidTr="006033EE">
        <w:trPr>
          <w:trHeight w:val="20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DEC9" w14:textId="77777777" w:rsidR="00E72A15" w:rsidRPr="00280E99" w:rsidRDefault="00E72A15" w:rsidP="008435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onor Gender, n (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6E01" w14:textId="7777777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03EA" w14:textId="7777777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030C" w14:textId="7777777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D380" w14:textId="0C5548A4" w:rsidR="00E72A15" w:rsidRPr="00280E99" w:rsidRDefault="00E72A15" w:rsidP="008435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</w:t>
            </w:r>
            <w:r w:rsidR="00280E5A" w:rsidRPr="00280E99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 w:rsidR="002A2664" w:rsidRPr="00280E99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624</w:t>
            </w:r>
          </w:p>
        </w:tc>
      </w:tr>
      <w:tr w:rsidR="00843574" w:rsidRPr="00280E99" w14:paraId="2CB097F1" w14:textId="77777777" w:rsidTr="006033EE">
        <w:trPr>
          <w:trHeight w:val="20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95C4" w14:textId="77777777" w:rsidR="00E72A15" w:rsidRPr="00280E99" w:rsidRDefault="00E72A15" w:rsidP="00843574">
            <w:pPr>
              <w:widowControl/>
              <w:ind w:firstLineChars="400" w:firstLine="72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3567" w14:textId="178B1487" w:rsidR="00E72A15" w:rsidRPr="00280E99" w:rsidRDefault="00280E5A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3 (18.1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88E9" w14:textId="7777777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(22.0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19F9" w14:textId="0F31C918" w:rsidR="00E72A15" w:rsidRPr="00280E99" w:rsidRDefault="00280E5A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4 (17.0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DB3D" w14:textId="77777777" w:rsidR="00E72A15" w:rsidRPr="00280E99" w:rsidRDefault="00E72A15" w:rsidP="008435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43574" w:rsidRPr="00280E99" w14:paraId="49F41D55" w14:textId="77777777" w:rsidTr="006033EE">
        <w:trPr>
          <w:trHeight w:val="20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B7DE" w14:textId="77777777" w:rsidR="00E72A15" w:rsidRPr="00280E99" w:rsidRDefault="00E72A15" w:rsidP="00843574">
            <w:pPr>
              <w:widowControl/>
              <w:ind w:firstLineChars="400" w:firstLine="72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85C8" w14:textId="3455D691" w:rsidR="00E72A15" w:rsidRPr="00280E99" w:rsidRDefault="00280E5A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49 (81.9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2419" w14:textId="7777777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2(78.0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8FC7" w14:textId="7777777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17(83.0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A6B4" w14:textId="77777777" w:rsidR="00E72A15" w:rsidRPr="00280E99" w:rsidRDefault="00E72A15" w:rsidP="008435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43574" w:rsidRPr="00280E99" w14:paraId="00CF664A" w14:textId="77777777" w:rsidTr="006033EE">
        <w:trPr>
          <w:trHeight w:val="20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2CD5" w14:textId="77777777" w:rsidR="00E72A15" w:rsidRPr="00280E99" w:rsidRDefault="00E72A15" w:rsidP="008435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onor Age (yr), Median [IQR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B0E3" w14:textId="0CC002B8" w:rsidR="00E72A15" w:rsidRPr="00280E99" w:rsidRDefault="00280E5A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8.0 [37.2;58.0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AF35" w14:textId="52ED4B0C" w:rsidR="00E72A15" w:rsidRPr="00280E99" w:rsidRDefault="00280E5A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8.0 [41.0;55.0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6DAE" w14:textId="22CD7D82" w:rsidR="00E72A15" w:rsidRPr="00280E99" w:rsidRDefault="00280E5A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8.0 [37.0;58.0]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0EDA" w14:textId="4C22527D" w:rsidR="00E72A15" w:rsidRPr="00280E99" w:rsidRDefault="00E72A15" w:rsidP="008435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2A2664" w:rsidRPr="00280E99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841</w:t>
            </w:r>
          </w:p>
        </w:tc>
      </w:tr>
      <w:tr w:rsidR="00843574" w:rsidRPr="00280E99" w14:paraId="3DFF1D52" w14:textId="77777777" w:rsidTr="006033EE">
        <w:trPr>
          <w:trHeight w:val="20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D4FD" w14:textId="77777777" w:rsidR="00E72A15" w:rsidRPr="00280E99" w:rsidRDefault="00E72A15" w:rsidP="008435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onor BMI (kg/m</w:t>
            </w: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), Median [IQR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B8EA" w14:textId="7167F7A6" w:rsidR="00E72A15" w:rsidRPr="00280E99" w:rsidRDefault="00280E5A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3.5 [20.9;25.4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C788" w14:textId="7777777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4.0[21.2;25.4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7862" w14:textId="393E3A0F" w:rsidR="00E72A15" w:rsidRPr="00280E99" w:rsidRDefault="00280E5A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3.0 [20.8;25.7]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F191" w14:textId="6F2A42F0" w:rsidR="00E72A15" w:rsidRPr="00280E99" w:rsidRDefault="00E72A15" w:rsidP="008435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9</w:t>
            </w:r>
            <w:r w:rsidR="002A2664" w:rsidRPr="00280E99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843574" w:rsidRPr="00280E99" w14:paraId="2C68ACEA" w14:textId="77777777" w:rsidTr="006033EE">
        <w:trPr>
          <w:trHeight w:val="20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9DDD" w14:textId="77777777" w:rsidR="00E72A15" w:rsidRPr="00280E99" w:rsidRDefault="00E72A15" w:rsidP="008435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onor creatinine(μmol/L), Median [IQR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27A3" w14:textId="213C9538" w:rsidR="00E72A15" w:rsidRPr="00280E99" w:rsidRDefault="00280E5A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9.0 [72.0;160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77E5" w14:textId="7777777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9.0[70.0;157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8AAC" w14:textId="7777777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00[76.0;160]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D5B1" w14:textId="7A1853D4" w:rsidR="00E72A15" w:rsidRPr="00280E99" w:rsidRDefault="00E72A15" w:rsidP="008435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3</w:t>
            </w:r>
            <w:r w:rsidR="002A2664" w:rsidRPr="00280E99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5</w:t>
            </w: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843574" w:rsidRPr="00280E99" w14:paraId="177C2F8B" w14:textId="77777777" w:rsidTr="006033EE">
        <w:trPr>
          <w:trHeight w:val="20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4DAC" w14:textId="77777777" w:rsidR="00E72A15" w:rsidRPr="00280E99" w:rsidRDefault="00E72A15" w:rsidP="008435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KI donor kidney, n (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8FF6" w14:textId="7777777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86FE" w14:textId="7777777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81B6" w14:textId="7777777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B756" w14:textId="3DA32C7F" w:rsidR="00E72A15" w:rsidRPr="00280E99" w:rsidRDefault="00E72A15" w:rsidP="008435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6</w:t>
            </w:r>
            <w:r w:rsidR="002A2664" w:rsidRPr="00280E99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68</w:t>
            </w:r>
          </w:p>
        </w:tc>
      </w:tr>
      <w:tr w:rsidR="00843574" w:rsidRPr="00280E99" w14:paraId="16F440E6" w14:textId="77777777" w:rsidTr="006033EE">
        <w:trPr>
          <w:trHeight w:val="20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9E0C" w14:textId="77777777" w:rsidR="00E72A15" w:rsidRPr="00280E99" w:rsidRDefault="00E72A15" w:rsidP="00843574">
            <w:pPr>
              <w:widowControl/>
              <w:ind w:firstLineChars="400" w:firstLine="72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KI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EED4" w14:textId="69E7AC35" w:rsidR="00E72A15" w:rsidRPr="00280E99" w:rsidRDefault="00280E5A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6 (30.8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04E6" w14:textId="7777777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1(26.8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A2C7" w14:textId="7777777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5(31.9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00AF" w14:textId="77777777" w:rsidR="00E72A15" w:rsidRPr="00280E99" w:rsidRDefault="00E72A15" w:rsidP="008435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43574" w:rsidRPr="00280E99" w14:paraId="2D47FFBC" w14:textId="77777777" w:rsidTr="006033EE">
        <w:trPr>
          <w:trHeight w:val="20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6CD4" w14:textId="77777777" w:rsidR="00E72A15" w:rsidRPr="00280E99" w:rsidRDefault="00E72A15" w:rsidP="00843574">
            <w:pPr>
              <w:widowControl/>
              <w:ind w:firstLineChars="400" w:firstLine="72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o-AKI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E07A" w14:textId="74F0A405" w:rsidR="00E72A15" w:rsidRPr="00280E99" w:rsidRDefault="00280E5A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26 (69.2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6B89" w14:textId="7777777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0(73.2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179F" w14:textId="7777777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6(68.1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312B" w14:textId="77777777" w:rsidR="00E72A15" w:rsidRPr="00280E99" w:rsidRDefault="00E72A15" w:rsidP="008435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43574" w:rsidRPr="00280E99" w14:paraId="1D781A5B" w14:textId="77777777" w:rsidTr="006033EE">
        <w:trPr>
          <w:trHeight w:val="20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A338" w14:textId="77777777" w:rsidR="00E72A15" w:rsidRPr="00280E99" w:rsidRDefault="00E72A15" w:rsidP="008435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onor Complication, n (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5F9B" w14:textId="7777777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82FD" w14:textId="7777777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2143" w14:textId="7777777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78AB" w14:textId="1F04D785" w:rsidR="00E72A15" w:rsidRPr="00280E99" w:rsidRDefault="00E72A15" w:rsidP="008435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2A2664" w:rsidRPr="00280E99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512</w:t>
            </w:r>
          </w:p>
        </w:tc>
      </w:tr>
      <w:tr w:rsidR="00843574" w:rsidRPr="00280E99" w14:paraId="7876A1DC" w14:textId="77777777" w:rsidTr="006033EE">
        <w:trPr>
          <w:trHeight w:val="20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CD8E" w14:textId="77777777" w:rsidR="00280E5A" w:rsidRPr="00280E99" w:rsidRDefault="00280E5A" w:rsidP="00843574">
            <w:pPr>
              <w:widowControl/>
              <w:ind w:firstLineChars="400" w:firstLine="72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98C8" w14:textId="128191C2" w:rsidR="00280E5A" w:rsidRPr="00280E99" w:rsidRDefault="00280E5A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 (4.40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2DC1C" w14:textId="0A4A18FD" w:rsidR="00280E5A" w:rsidRPr="00280E99" w:rsidRDefault="00280E5A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 (7.32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32BDD" w14:textId="32A8667F" w:rsidR="00280E5A" w:rsidRPr="00280E99" w:rsidRDefault="00280E5A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 (3.55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9A70" w14:textId="77777777" w:rsidR="00280E5A" w:rsidRPr="00280E99" w:rsidRDefault="00280E5A" w:rsidP="008435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43574" w:rsidRPr="00280E99" w14:paraId="6D871929" w14:textId="77777777" w:rsidTr="006033EE">
        <w:trPr>
          <w:trHeight w:val="20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79B1" w14:textId="77777777" w:rsidR="00280E5A" w:rsidRPr="00280E99" w:rsidRDefault="00280E5A" w:rsidP="00843574">
            <w:pPr>
              <w:widowControl/>
              <w:ind w:firstLineChars="400" w:firstLine="72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7669" w14:textId="4E26A605" w:rsidR="00280E5A" w:rsidRPr="00280E99" w:rsidRDefault="00280E5A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0 (33.0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C5E67" w14:textId="6290F410" w:rsidR="00280E5A" w:rsidRPr="00280E99" w:rsidRDefault="00280E5A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4 (34.1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E8177" w14:textId="2947C06C" w:rsidR="00280E5A" w:rsidRPr="00280E99" w:rsidRDefault="00280E5A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6 (32.6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2521" w14:textId="77777777" w:rsidR="00280E5A" w:rsidRPr="00280E99" w:rsidRDefault="00280E5A" w:rsidP="008435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43574" w:rsidRPr="00280E99" w14:paraId="76156C94" w14:textId="77777777" w:rsidTr="006033EE">
        <w:trPr>
          <w:trHeight w:val="20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203E" w14:textId="77777777" w:rsidR="00280E5A" w:rsidRPr="00280E99" w:rsidRDefault="00280E5A" w:rsidP="00843574">
            <w:pPr>
              <w:widowControl/>
              <w:ind w:firstLineChars="400" w:firstLine="72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EF86" w14:textId="31B8F627" w:rsidR="00280E5A" w:rsidRPr="00280E99" w:rsidRDefault="00280E5A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14 (62.6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3AB0B" w14:textId="6544385E" w:rsidR="00280E5A" w:rsidRPr="00280E99" w:rsidRDefault="00280E5A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4 (58.5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583C9" w14:textId="1D0CB330" w:rsidR="00280E5A" w:rsidRPr="00280E99" w:rsidRDefault="00280E5A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0 (63.8%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EE5D" w14:textId="77777777" w:rsidR="00280E5A" w:rsidRPr="00280E99" w:rsidRDefault="00280E5A" w:rsidP="008435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43574" w:rsidRPr="00280E99" w14:paraId="38891274" w14:textId="77777777" w:rsidTr="006033EE">
        <w:trPr>
          <w:trHeight w:val="20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6147" w14:textId="77777777" w:rsidR="00E72A15" w:rsidRPr="00280E99" w:rsidRDefault="00E72A15" w:rsidP="008435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onnor type, n (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AFD8" w14:textId="7777777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BD25" w14:textId="7777777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1FD0" w14:textId="77777777" w:rsidR="00E72A15" w:rsidRPr="00280E99" w:rsidRDefault="00E72A15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B5D2" w14:textId="0034F1CD" w:rsidR="00E72A15" w:rsidRPr="00280E99" w:rsidRDefault="00E72A15" w:rsidP="008435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2A2664" w:rsidRPr="00280E99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758</w:t>
            </w:r>
          </w:p>
        </w:tc>
      </w:tr>
      <w:tr w:rsidR="00843574" w:rsidRPr="00280E99" w14:paraId="03552A03" w14:textId="77777777" w:rsidTr="006033EE">
        <w:trPr>
          <w:trHeight w:val="20"/>
        </w:trPr>
        <w:tc>
          <w:tcPr>
            <w:tcW w:w="35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CBD2" w14:textId="77777777" w:rsidR="00280E5A" w:rsidRPr="00280E99" w:rsidRDefault="00280E5A" w:rsidP="00843574">
            <w:pPr>
              <w:widowControl/>
              <w:ind w:firstLineChars="400" w:firstLine="72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CD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B935C4" w14:textId="20A949F5" w:rsidR="00280E5A" w:rsidRPr="00280E99" w:rsidRDefault="00280E5A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2 (28.6%)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916C" w14:textId="77777777" w:rsidR="00280E5A" w:rsidRPr="00280E99" w:rsidRDefault="00280E5A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3(31.7%)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A165" w14:textId="77777777" w:rsidR="00280E5A" w:rsidRPr="00280E99" w:rsidRDefault="00280E5A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9(27.7%)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5EF7" w14:textId="77777777" w:rsidR="00280E5A" w:rsidRPr="00280E99" w:rsidRDefault="00280E5A" w:rsidP="008435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43574" w:rsidRPr="00280E99" w14:paraId="6AF02995" w14:textId="77777777" w:rsidTr="006033EE">
        <w:trPr>
          <w:trHeight w:val="20"/>
        </w:trPr>
        <w:tc>
          <w:tcPr>
            <w:tcW w:w="35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9675D" w14:textId="77777777" w:rsidR="00280E5A" w:rsidRPr="00280E99" w:rsidRDefault="00280E5A" w:rsidP="00843574">
            <w:pPr>
              <w:widowControl/>
              <w:ind w:firstLineChars="400" w:firstLine="72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C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3F566C" w14:textId="6D949A31" w:rsidR="00280E5A" w:rsidRPr="00280E99" w:rsidRDefault="00280E5A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30 (71.4%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32C8D" w14:textId="77777777" w:rsidR="00280E5A" w:rsidRPr="00280E99" w:rsidRDefault="00280E5A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8(68.3%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0E35B" w14:textId="77777777" w:rsidR="00280E5A" w:rsidRPr="00280E99" w:rsidRDefault="00280E5A" w:rsidP="00280E99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02(72.3%)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68F31" w14:textId="77777777" w:rsidR="00280E5A" w:rsidRPr="00280E99" w:rsidRDefault="00280E5A" w:rsidP="008435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A2664" w:rsidRPr="00280E99" w14:paraId="6142A308" w14:textId="77777777" w:rsidTr="006033EE">
        <w:trPr>
          <w:trHeight w:val="20"/>
        </w:trPr>
        <w:tc>
          <w:tcPr>
            <w:tcW w:w="978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C37A96" w14:textId="670BDF42" w:rsidR="002A2664" w:rsidRPr="00280E99" w:rsidRDefault="002A2664" w:rsidP="008435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ata are expressed as mean ± standard deviation, number only, or number (%)</w:t>
            </w: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br/>
              <w:t>ECD, Expanded Criteria Donor; SCD, Standard Criteria Donor; AKI, Acute Kidney Injury; HLA, Human Leukocyte Antigen; Preemptive transplantation, Transplantation before dialysis; Donor creatinine, Serum creatinine value before transplantation;</w:t>
            </w:r>
            <w:r w:rsidRPr="00280E99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br/>
              <w:t>*Mann-Whitney U test and Chi-square test</w:t>
            </w:r>
          </w:p>
        </w:tc>
      </w:tr>
      <w:tr w:rsidR="00E72A15" w:rsidRPr="00280E5A" w14:paraId="6E6B90A8" w14:textId="77777777" w:rsidTr="00C10D2C">
        <w:trPr>
          <w:gridAfter w:val="5"/>
          <w:wAfter w:w="9545" w:type="dxa"/>
          <w:trHeight w:val="31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BAF2" w14:textId="77777777" w:rsidR="00E72A15" w:rsidRPr="007B491E" w:rsidRDefault="00E72A15" w:rsidP="009D59BE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</w:tbl>
    <w:p w14:paraId="4FB7FCD6" w14:textId="77777777" w:rsidR="00E72A15" w:rsidRDefault="00E72A15" w:rsidP="00A04350">
      <w:pPr>
        <w:ind w:firstLineChars="50" w:firstLine="90"/>
        <w:jc w:val="center"/>
        <w:rPr>
          <w:rFonts w:ascii="Arial" w:hAnsi="Arial" w:cs="Arial"/>
          <w:sz w:val="18"/>
          <w:szCs w:val="18"/>
        </w:rPr>
      </w:pPr>
    </w:p>
    <w:p w14:paraId="1821C66C" w14:textId="77777777" w:rsidR="00E72A15" w:rsidRDefault="00E72A15" w:rsidP="00A04350">
      <w:pPr>
        <w:ind w:firstLineChars="50" w:firstLine="90"/>
        <w:jc w:val="center"/>
        <w:rPr>
          <w:rFonts w:ascii="Arial" w:hAnsi="Arial" w:cs="Arial"/>
          <w:sz w:val="18"/>
          <w:szCs w:val="18"/>
        </w:rPr>
      </w:pPr>
    </w:p>
    <w:p w14:paraId="5A51E2E0" w14:textId="616EBF2C" w:rsidR="00E72A15" w:rsidRDefault="00863B76" w:rsidP="00A04350">
      <w:pPr>
        <w:ind w:firstLineChars="50" w:firstLine="90"/>
        <w:jc w:val="center"/>
        <w:rPr>
          <w:rFonts w:ascii="Arial" w:hAnsi="Arial" w:cs="Arial"/>
          <w:sz w:val="18"/>
          <w:szCs w:val="18"/>
        </w:rPr>
      </w:pPr>
      <w:r w:rsidRPr="007B491E">
        <w:rPr>
          <w:rFonts w:ascii="Arial" w:eastAsia="DengXian" w:hAnsi="Arial" w:cs="Arial"/>
          <w:color w:val="000000"/>
          <w:kern w:val="0"/>
          <w:sz w:val="18"/>
          <w:szCs w:val="18"/>
        </w:rPr>
        <w:t>Table</w:t>
      </w:r>
      <w:r>
        <w:rPr>
          <w:rFonts w:ascii="Arial" w:eastAsia="DengXian" w:hAnsi="Arial" w:cs="Arial"/>
          <w:color w:val="000000"/>
          <w:kern w:val="0"/>
          <w:sz w:val="18"/>
          <w:szCs w:val="18"/>
        </w:rPr>
        <w:t xml:space="preserve"> </w:t>
      </w:r>
      <w:r w:rsidRPr="004715C6">
        <w:rPr>
          <w:rFonts w:ascii="Arial" w:eastAsia="DengXian" w:hAnsi="Arial" w:cs="Arial"/>
          <w:color w:val="000000"/>
          <w:kern w:val="0"/>
          <w:sz w:val="18"/>
          <w:szCs w:val="18"/>
        </w:rPr>
        <w:t>2</w:t>
      </w:r>
      <w:r>
        <w:rPr>
          <w:rFonts w:ascii="Arial" w:eastAsia="DengXian" w:hAnsi="Arial" w:cs="Arial" w:hint="eastAsia"/>
          <w:color w:val="000000"/>
          <w:kern w:val="0"/>
          <w:sz w:val="18"/>
          <w:szCs w:val="18"/>
        </w:rPr>
        <w:t>.</w:t>
      </w:r>
      <w:r>
        <w:rPr>
          <w:rFonts w:ascii="Arial" w:eastAsia="DengXian" w:hAnsi="Arial" w:cs="Arial"/>
          <w:color w:val="000000"/>
          <w:kern w:val="0"/>
          <w:sz w:val="18"/>
          <w:szCs w:val="18"/>
        </w:rPr>
        <w:t xml:space="preserve"> </w:t>
      </w:r>
      <w:r w:rsidRPr="007B491E">
        <w:rPr>
          <w:rFonts w:ascii="Arial" w:eastAsia="DengXian" w:hAnsi="Arial" w:cs="Arial"/>
          <w:color w:val="000000"/>
          <w:kern w:val="0"/>
          <w:sz w:val="18"/>
          <w:szCs w:val="18"/>
        </w:rPr>
        <w:t>Summary</w:t>
      </w:r>
      <w:r w:rsidRPr="004715C6">
        <w:rPr>
          <w:rFonts w:ascii="Arial" w:eastAsia="DengXian" w:hAnsi="Arial" w:cs="Arial"/>
          <w:color w:val="000000"/>
          <w:kern w:val="0"/>
          <w:sz w:val="18"/>
          <w:szCs w:val="18"/>
        </w:rPr>
        <w:t xml:space="preserve"> </w:t>
      </w:r>
      <w:r w:rsidRPr="007B491E">
        <w:rPr>
          <w:rFonts w:ascii="Arial" w:eastAsia="DengXian" w:hAnsi="Arial" w:cs="Arial"/>
          <w:color w:val="000000"/>
          <w:kern w:val="0"/>
          <w:sz w:val="18"/>
          <w:szCs w:val="18"/>
        </w:rPr>
        <w:t>of</w:t>
      </w:r>
      <w:r w:rsidRPr="004715C6">
        <w:rPr>
          <w:rFonts w:ascii="Arial" w:eastAsia="DengXian" w:hAnsi="Arial" w:cs="Arial"/>
          <w:color w:val="000000"/>
          <w:kern w:val="0"/>
          <w:sz w:val="18"/>
          <w:szCs w:val="18"/>
        </w:rPr>
        <w:t xml:space="preserve"> </w:t>
      </w:r>
      <w:r w:rsidRPr="007B491E">
        <w:rPr>
          <w:rFonts w:ascii="Arial" w:eastAsia="DengXian" w:hAnsi="Arial" w:cs="Arial"/>
          <w:color w:val="000000"/>
          <w:kern w:val="0"/>
          <w:sz w:val="18"/>
          <w:szCs w:val="18"/>
        </w:rPr>
        <w:t>Acute</w:t>
      </w:r>
      <w:r w:rsidRPr="004715C6">
        <w:rPr>
          <w:rFonts w:ascii="Arial" w:eastAsia="DengXian" w:hAnsi="Arial" w:cs="Arial"/>
          <w:color w:val="000000"/>
          <w:kern w:val="0"/>
          <w:sz w:val="18"/>
          <w:szCs w:val="18"/>
        </w:rPr>
        <w:t xml:space="preserve"> </w:t>
      </w:r>
      <w:r w:rsidRPr="007B491E">
        <w:rPr>
          <w:rFonts w:ascii="Arial" w:eastAsia="DengXian" w:hAnsi="Arial" w:cs="Arial"/>
          <w:color w:val="000000"/>
          <w:kern w:val="0"/>
          <w:sz w:val="18"/>
          <w:szCs w:val="18"/>
        </w:rPr>
        <w:t>Rejection</w:t>
      </w:r>
      <w:r w:rsidRPr="004715C6">
        <w:rPr>
          <w:rFonts w:ascii="Arial" w:eastAsia="DengXian" w:hAnsi="Arial" w:cs="Arial"/>
          <w:color w:val="000000"/>
          <w:kern w:val="0"/>
          <w:sz w:val="18"/>
          <w:szCs w:val="18"/>
        </w:rPr>
        <w:t xml:space="preserve"> </w:t>
      </w:r>
      <w:r w:rsidRPr="007B491E">
        <w:rPr>
          <w:rFonts w:ascii="Arial" w:eastAsia="DengXian" w:hAnsi="Arial" w:cs="Arial"/>
          <w:color w:val="000000"/>
          <w:kern w:val="0"/>
          <w:sz w:val="18"/>
          <w:szCs w:val="18"/>
        </w:rPr>
        <w:t>Outcomes</w:t>
      </w:r>
    </w:p>
    <w:tbl>
      <w:tblPr>
        <w:tblW w:w="9356" w:type="dxa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2611"/>
        <w:gridCol w:w="1533"/>
        <w:gridCol w:w="153"/>
        <w:gridCol w:w="1506"/>
        <w:gridCol w:w="180"/>
        <w:gridCol w:w="1239"/>
        <w:gridCol w:w="447"/>
        <w:gridCol w:w="1687"/>
      </w:tblGrid>
      <w:tr w:rsidR="00843574" w:rsidRPr="00843574" w14:paraId="572A2695" w14:textId="77777777" w:rsidTr="006033EE">
        <w:trPr>
          <w:trHeight w:val="480"/>
        </w:trPr>
        <w:tc>
          <w:tcPr>
            <w:tcW w:w="2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9EDFB" w14:textId="77777777" w:rsidR="00843574" w:rsidRPr="00843574" w:rsidRDefault="00843574" w:rsidP="0084357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B999D" w14:textId="051EDEBE" w:rsidR="00843574" w:rsidRPr="00843574" w:rsidRDefault="00843574" w:rsidP="008435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otal cohort</w:t>
            </w: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br/>
            </w: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（</w:t>
            </w: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=</w:t>
            </w:r>
            <w:r w:rsidR="00952515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182</w:t>
            </w: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0F74D" w14:textId="77777777" w:rsidR="00843574" w:rsidRPr="00843574" w:rsidRDefault="00843574" w:rsidP="008435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o Induction</w:t>
            </w: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br/>
            </w: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（</w:t>
            </w: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=41</w:t>
            </w: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8C0196" w14:textId="77777777" w:rsidR="00843574" w:rsidRPr="00843574" w:rsidRDefault="00843574" w:rsidP="008435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BSX</w:t>
            </w: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br/>
            </w: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（</w:t>
            </w: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=141</w:t>
            </w: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2FCD4" w14:textId="77777777" w:rsidR="00843574" w:rsidRPr="00843574" w:rsidRDefault="00843574" w:rsidP="0084357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*</w:t>
            </w:r>
          </w:p>
        </w:tc>
      </w:tr>
      <w:tr w:rsidR="00952515" w:rsidRPr="00843574" w14:paraId="4DA1C5C1" w14:textId="77777777" w:rsidTr="006033EE">
        <w:trPr>
          <w:trHeight w:val="312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0C9B" w14:textId="77777777" w:rsidR="00952515" w:rsidRPr="00843574" w:rsidRDefault="00952515" w:rsidP="0095251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R, n (%)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B4E0F" w14:textId="55F50179" w:rsidR="00952515" w:rsidRPr="00843574" w:rsidRDefault="00952515" w:rsidP="0095251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95251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8 (15.4%)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4E52" w14:textId="77777777" w:rsidR="00952515" w:rsidRPr="00843574" w:rsidRDefault="00952515" w:rsidP="0095251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(12.2%)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7476" w14:textId="77777777" w:rsidR="00952515" w:rsidRPr="00843574" w:rsidRDefault="00952515" w:rsidP="0095251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3(16.3%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5ED4" w14:textId="486104DA" w:rsidR="00952515" w:rsidRPr="00843574" w:rsidRDefault="00952515" w:rsidP="0095251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619</w:t>
            </w:r>
          </w:p>
        </w:tc>
      </w:tr>
      <w:tr w:rsidR="00952515" w:rsidRPr="00843574" w14:paraId="2936C331" w14:textId="77777777" w:rsidTr="006033EE">
        <w:trPr>
          <w:trHeight w:val="312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55AE" w14:textId="77777777" w:rsidR="00952515" w:rsidRPr="00843574" w:rsidRDefault="00952515" w:rsidP="00F14342">
            <w:pPr>
              <w:widowControl/>
              <w:ind w:leftChars="81" w:left="170" w:firstLineChars="79" w:firstLine="14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BPAR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FC284" w14:textId="306CB1E2" w:rsidR="00952515" w:rsidRPr="00843574" w:rsidRDefault="00952515" w:rsidP="006C7AE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95251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8 (4.40%)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EE4F" w14:textId="77777777" w:rsidR="00952515" w:rsidRPr="00843574" w:rsidRDefault="00952515" w:rsidP="006C7AE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(0.00%)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3AEA" w14:textId="77777777" w:rsidR="00952515" w:rsidRPr="00843574" w:rsidRDefault="00952515" w:rsidP="006C7AE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(5.67%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33A3" w14:textId="59605EB5" w:rsidR="00952515" w:rsidRPr="00843574" w:rsidRDefault="00952515" w:rsidP="006C7AE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95251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202</w:t>
            </w:r>
          </w:p>
        </w:tc>
      </w:tr>
      <w:tr w:rsidR="00952515" w:rsidRPr="00843574" w14:paraId="662474B4" w14:textId="77777777" w:rsidTr="006033EE">
        <w:trPr>
          <w:trHeight w:val="312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F383" w14:textId="77777777" w:rsidR="00952515" w:rsidRPr="00843574" w:rsidRDefault="00952515" w:rsidP="00F14342">
            <w:pPr>
              <w:widowControl/>
              <w:ind w:leftChars="81" w:left="170" w:firstLineChars="79" w:firstLine="14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CMR_IB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CB1B9" w14:textId="38A5D948" w:rsidR="00952515" w:rsidRPr="00843574" w:rsidRDefault="00952515" w:rsidP="006C7AE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95251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2 (1.10%)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C47A" w14:textId="77777777" w:rsidR="00952515" w:rsidRPr="00843574" w:rsidRDefault="00952515" w:rsidP="006C7AE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(0.00%)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2DA0" w14:textId="77777777" w:rsidR="00952515" w:rsidRPr="00843574" w:rsidRDefault="00952515" w:rsidP="006C7AE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(1.42%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B138" w14:textId="0C3DACDC" w:rsidR="00952515" w:rsidRPr="00843574" w:rsidRDefault="00952515" w:rsidP="006C7AE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95251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952515" w:rsidRPr="00843574" w14:paraId="184ADE60" w14:textId="77777777" w:rsidTr="006033EE">
        <w:trPr>
          <w:trHeight w:val="312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028C" w14:textId="77777777" w:rsidR="00952515" w:rsidRPr="00843574" w:rsidRDefault="00952515" w:rsidP="00F14342">
            <w:pPr>
              <w:widowControl/>
              <w:ind w:leftChars="81" w:left="170" w:firstLineChars="79" w:firstLine="14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CMR_IIA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47095" w14:textId="46C6A78D" w:rsidR="00952515" w:rsidRPr="00843574" w:rsidRDefault="00952515" w:rsidP="006C7AE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95251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2 (1.10%)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AEB0" w14:textId="77777777" w:rsidR="00952515" w:rsidRPr="00843574" w:rsidRDefault="00952515" w:rsidP="006C7AE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(0.00%)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765E" w14:textId="77777777" w:rsidR="00952515" w:rsidRPr="00843574" w:rsidRDefault="00952515" w:rsidP="006C7AE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(1.42%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815E" w14:textId="06DFFE5B" w:rsidR="00952515" w:rsidRPr="00843574" w:rsidRDefault="00952515" w:rsidP="006C7AE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95251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952515" w:rsidRPr="00843574" w14:paraId="7709C764" w14:textId="77777777" w:rsidTr="006033EE">
        <w:trPr>
          <w:trHeight w:val="312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B995" w14:textId="77777777" w:rsidR="00952515" w:rsidRPr="00843574" w:rsidRDefault="00952515" w:rsidP="00F14342">
            <w:pPr>
              <w:widowControl/>
              <w:ind w:leftChars="81" w:left="170" w:firstLineChars="79" w:firstLine="14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Borderline change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93F26" w14:textId="55F3453A" w:rsidR="00952515" w:rsidRPr="00843574" w:rsidRDefault="00952515" w:rsidP="006C7AE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95251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4 (2.20%)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9396" w14:textId="77777777" w:rsidR="00952515" w:rsidRPr="00843574" w:rsidRDefault="00952515" w:rsidP="006C7AE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(0.00%)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A1DB" w14:textId="77777777" w:rsidR="00952515" w:rsidRPr="00843574" w:rsidRDefault="00952515" w:rsidP="006C7AE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(2.84%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C0C9" w14:textId="1EAAFC8F" w:rsidR="00952515" w:rsidRPr="00843574" w:rsidRDefault="00952515" w:rsidP="006C7AE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95251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576</w:t>
            </w:r>
          </w:p>
        </w:tc>
      </w:tr>
      <w:tr w:rsidR="00952515" w:rsidRPr="00843574" w14:paraId="6D244998" w14:textId="77777777" w:rsidTr="006033EE">
        <w:trPr>
          <w:trHeight w:val="312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4894" w14:textId="77777777" w:rsidR="00952515" w:rsidRPr="00843574" w:rsidRDefault="00952515" w:rsidP="00F14342">
            <w:pPr>
              <w:widowControl/>
              <w:ind w:leftChars="81" w:left="170" w:firstLineChars="79" w:firstLine="14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linically diagnosed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43C58" w14:textId="34239A52" w:rsidR="00952515" w:rsidRPr="00843574" w:rsidRDefault="00952515" w:rsidP="006C7AE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95251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0 (11.0%)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C8FE" w14:textId="77777777" w:rsidR="00952515" w:rsidRPr="00843574" w:rsidRDefault="00952515" w:rsidP="006C7AE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(12.2%)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ADFC" w14:textId="77777777" w:rsidR="00952515" w:rsidRPr="00843574" w:rsidRDefault="00952515" w:rsidP="006C7AE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5(10.6%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8DF9" w14:textId="443F4922" w:rsidR="00952515" w:rsidRPr="00843574" w:rsidRDefault="00952515" w:rsidP="006C7AE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95251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779</w:t>
            </w:r>
          </w:p>
        </w:tc>
      </w:tr>
      <w:tr w:rsidR="00952515" w:rsidRPr="00843574" w14:paraId="10F65900" w14:textId="77777777" w:rsidTr="006033EE">
        <w:trPr>
          <w:trHeight w:val="312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38A4" w14:textId="77777777" w:rsidR="00952515" w:rsidRPr="00843574" w:rsidRDefault="00952515" w:rsidP="00F14342">
            <w:pPr>
              <w:widowControl/>
              <w:ind w:leftChars="81" w:left="170" w:firstLineChars="79" w:firstLine="14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teroid resistant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1BF20" w14:textId="1BE9FC3F" w:rsidR="00952515" w:rsidRPr="00843574" w:rsidRDefault="00952515" w:rsidP="006C7AE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95251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 (2.75%)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F668" w14:textId="77777777" w:rsidR="00952515" w:rsidRPr="00843574" w:rsidRDefault="00952515" w:rsidP="006C7AE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(2.44%)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CE13" w14:textId="77777777" w:rsidR="00952515" w:rsidRPr="00843574" w:rsidRDefault="00952515" w:rsidP="006C7AE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(2.84%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DD0F" w14:textId="6F9A4C99" w:rsidR="00952515" w:rsidRPr="00843574" w:rsidRDefault="00952515" w:rsidP="006C7AE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843574" w:rsidRPr="00843574" w14:paraId="69E35102" w14:textId="77777777" w:rsidTr="006033EE">
        <w:trPr>
          <w:trHeight w:val="312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1297" w14:textId="77777777" w:rsidR="00843574" w:rsidRPr="00843574" w:rsidRDefault="00843574" w:rsidP="0095251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R-Time(day), Median [IQR]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1088" w14:textId="441057D1" w:rsidR="00843574" w:rsidRPr="00843574" w:rsidRDefault="00843574" w:rsidP="0095251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  <w:r w:rsidR="00D9382B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8</w:t>
            </w: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.0[11.0;75.0]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1DE8" w14:textId="4DEAAF1D" w:rsidR="00843574" w:rsidRPr="00843574" w:rsidRDefault="00843574" w:rsidP="0095251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  <w:r w:rsidR="00D9382B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.0[</w:t>
            </w:r>
            <w:r w:rsidR="00D9382B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9</w:t>
            </w: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.0;</w:t>
            </w:r>
            <w:r w:rsidR="00D9382B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18</w:t>
            </w: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.0]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015B" w14:textId="5D55C2F4" w:rsidR="00843574" w:rsidRPr="00843574" w:rsidRDefault="00D9382B" w:rsidP="0095251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19</w:t>
            </w:r>
            <w:r w:rsidR="00843574"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.0[11.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="00843574"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;75.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="00843574"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AE51" w14:textId="02FF8E5B" w:rsidR="00843574" w:rsidRPr="00843574" w:rsidRDefault="00843574" w:rsidP="0095251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D9382B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301</w:t>
            </w:r>
          </w:p>
        </w:tc>
      </w:tr>
      <w:tr w:rsidR="00843574" w:rsidRPr="00843574" w14:paraId="13B48876" w14:textId="77777777" w:rsidTr="006033EE">
        <w:trPr>
          <w:trHeight w:val="312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B608" w14:textId="77777777" w:rsidR="00843574" w:rsidRPr="00843574" w:rsidRDefault="00843574" w:rsidP="00952515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reatment, n (%)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37DB" w14:textId="77777777" w:rsidR="00843574" w:rsidRPr="00843574" w:rsidRDefault="00843574" w:rsidP="0095251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BC6C" w14:textId="77777777" w:rsidR="00843574" w:rsidRPr="00843574" w:rsidRDefault="00843574" w:rsidP="0095251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82B5" w14:textId="77777777" w:rsidR="00843574" w:rsidRPr="00843574" w:rsidRDefault="00843574" w:rsidP="0095251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4735" w14:textId="77777777" w:rsidR="00843574" w:rsidRPr="00843574" w:rsidRDefault="00843574" w:rsidP="0095251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52515" w:rsidRPr="00843574" w14:paraId="38ECF55F" w14:textId="77777777" w:rsidTr="006033EE">
        <w:trPr>
          <w:trHeight w:val="312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BFEE" w14:textId="77777777" w:rsidR="00952515" w:rsidRPr="00843574" w:rsidRDefault="00952515" w:rsidP="00F14342">
            <w:pPr>
              <w:widowControl/>
              <w:ind w:leftChars="149" w:left="453" w:hangingChars="78" w:hanging="14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P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D59E" w14:textId="1ACCC0B2" w:rsidR="00952515" w:rsidRPr="00843574" w:rsidRDefault="00952515" w:rsidP="006C7AE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95251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2 (12.1%)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E52A" w14:textId="77777777" w:rsidR="00952515" w:rsidRPr="00843574" w:rsidRDefault="00952515" w:rsidP="006C7AE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(9.76%)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6323" w14:textId="77777777" w:rsidR="00952515" w:rsidRPr="00843574" w:rsidRDefault="00952515" w:rsidP="006C7AE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8(12.8%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947A" w14:textId="3F281B4A" w:rsidR="00952515" w:rsidRPr="00843574" w:rsidRDefault="00952515" w:rsidP="006C7AE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95251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787</w:t>
            </w:r>
          </w:p>
        </w:tc>
      </w:tr>
      <w:tr w:rsidR="00952515" w:rsidRPr="00843574" w14:paraId="4EBF0435" w14:textId="77777777" w:rsidTr="006033EE">
        <w:trPr>
          <w:trHeight w:val="312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0A76" w14:textId="77777777" w:rsidR="00952515" w:rsidRPr="00843574" w:rsidRDefault="00952515" w:rsidP="00F14342">
            <w:pPr>
              <w:widowControl/>
              <w:ind w:leftChars="149" w:left="453" w:hangingChars="78" w:hanging="14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-ATG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3F9C" w14:textId="4844D2AB" w:rsidR="00952515" w:rsidRPr="00843574" w:rsidRDefault="00952515" w:rsidP="006C7AE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95251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1 (0.55%)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2F7F" w14:textId="77777777" w:rsidR="00952515" w:rsidRPr="00843574" w:rsidRDefault="00952515" w:rsidP="006C7AE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(0.00%)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DD39" w14:textId="77777777" w:rsidR="00952515" w:rsidRPr="00843574" w:rsidRDefault="00952515" w:rsidP="006C7AE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(0.71%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57D3" w14:textId="6D4DAF68" w:rsidR="00952515" w:rsidRPr="00843574" w:rsidRDefault="00952515" w:rsidP="006C7AE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952515" w:rsidRPr="00843574" w14:paraId="51695D52" w14:textId="77777777" w:rsidTr="006033EE">
        <w:trPr>
          <w:trHeight w:val="312"/>
        </w:trPr>
        <w:tc>
          <w:tcPr>
            <w:tcW w:w="2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34D5" w14:textId="77777777" w:rsidR="00952515" w:rsidRPr="00843574" w:rsidRDefault="00952515" w:rsidP="00F14342">
            <w:pPr>
              <w:widowControl/>
              <w:ind w:leftChars="149" w:left="453" w:hangingChars="78" w:hanging="14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P + r-ATG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7F1B" w14:textId="694E64DF" w:rsidR="00952515" w:rsidRPr="00843574" w:rsidRDefault="00952515" w:rsidP="006C7AE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95251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1 (0.55%)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23B1" w14:textId="77777777" w:rsidR="00952515" w:rsidRPr="00843574" w:rsidRDefault="00952515" w:rsidP="006C7AE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(0.00%)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4B4B" w14:textId="77777777" w:rsidR="00952515" w:rsidRPr="00843574" w:rsidRDefault="00952515" w:rsidP="006C7AE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(0.71%)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0FEB" w14:textId="41C680C0" w:rsidR="00952515" w:rsidRPr="00843574" w:rsidRDefault="00952515" w:rsidP="006C7AE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952515" w:rsidRPr="00843574" w14:paraId="2B9D1CBF" w14:textId="77777777" w:rsidTr="006033EE">
        <w:trPr>
          <w:trHeight w:val="312"/>
        </w:trPr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E0069" w14:textId="77777777" w:rsidR="00952515" w:rsidRPr="00843574" w:rsidRDefault="00952515" w:rsidP="00F14342">
            <w:pPr>
              <w:widowControl/>
              <w:ind w:leftChars="149" w:left="453" w:hangingChars="78" w:hanging="14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P + plasmapheresis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28C05" w14:textId="0954113C" w:rsidR="00952515" w:rsidRPr="00843574" w:rsidRDefault="00952515" w:rsidP="006C7AE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952515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5 (2.75%) 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2676C" w14:textId="77777777" w:rsidR="00952515" w:rsidRPr="00843574" w:rsidRDefault="00952515" w:rsidP="006C7AE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(0.00%)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65846" w14:textId="77777777" w:rsidR="00952515" w:rsidRPr="00843574" w:rsidRDefault="00952515" w:rsidP="006C7AE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4357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(0.71%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9415C" w14:textId="6B9E25FB" w:rsidR="00952515" w:rsidRPr="00843574" w:rsidRDefault="00952515" w:rsidP="006C7AE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D9382B" w:rsidRPr="00843574" w14:paraId="08FEFB7A" w14:textId="77777777" w:rsidTr="006033EE">
        <w:trPr>
          <w:trHeight w:val="312"/>
        </w:trPr>
        <w:tc>
          <w:tcPr>
            <w:tcW w:w="935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0DAEFD" w14:textId="15377355" w:rsidR="00D9382B" w:rsidRDefault="00D9382B" w:rsidP="00D9382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B491E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R</w:t>
            </w:r>
            <w:r w:rsidRPr="006D3C9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, </w:t>
            </w:r>
            <w:r w:rsidRPr="007B491E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cute</w:t>
            </w:r>
            <w:r w:rsidRPr="006D3C9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7B491E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ejection</w:t>
            </w:r>
            <w:r w:rsidRPr="006D3C9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; </w:t>
            </w:r>
            <w:r w:rsidRPr="007B491E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BPAR</w:t>
            </w:r>
            <w:r w:rsidRPr="006D3C9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, </w:t>
            </w:r>
            <w:r w:rsidRPr="007B491E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Biopsy-confirmed</w:t>
            </w:r>
            <w:r w:rsidRPr="006D3C9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7B491E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cute</w:t>
            </w:r>
            <w:r w:rsidRPr="006D3C9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7B491E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ejectio</w:t>
            </w:r>
            <w:r w:rsidRPr="006D3C9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n; </w:t>
            </w:r>
            <w:r w:rsidRPr="007B491E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CMR</w:t>
            </w:r>
            <w:r w:rsidRPr="006D3C9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, </w:t>
            </w:r>
            <w:r w:rsidRPr="007B491E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-cell</w:t>
            </w:r>
            <w:r w:rsidRPr="006D3C9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7B491E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ediated</w:t>
            </w:r>
            <w:r w:rsidRPr="006D3C9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7B491E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ejection</w:t>
            </w:r>
            <w:r w:rsidRPr="006D3C9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; </w:t>
            </w:r>
            <w:r w:rsidRPr="007B491E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BMR</w:t>
            </w:r>
            <w:r w:rsidRPr="006C7AEE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：</w:t>
            </w:r>
            <w:r w:rsidRPr="007B491E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ntibody-mediated</w:t>
            </w:r>
            <w:r w:rsidRPr="006D3C9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7B491E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ejection</w:t>
            </w:r>
            <w:r w:rsidRPr="006D3C9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; </w:t>
            </w:r>
            <w:r w:rsidRPr="007B491E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P</w:t>
            </w:r>
            <w:r w:rsidRPr="006D3C9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, </w:t>
            </w:r>
            <w:r w:rsidRPr="007B491E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ethylprednisolone</w:t>
            </w:r>
            <w:r w:rsidRPr="006C7AEE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；</w:t>
            </w:r>
            <w:r w:rsidRPr="007B491E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-ATG</w:t>
            </w:r>
            <w:r w:rsidRPr="006D3C9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, </w:t>
            </w:r>
            <w:r w:rsidRPr="007B491E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abbit</w:t>
            </w:r>
            <w:r w:rsidRPr="006D3C9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7B491E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nti-human</w:t>
            </w:r>
            <w:r w:rsidRPr="006D3C9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7B491E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-lymphocyte</w:t>
            </w:r>
            <w:r w:rsidRPr="006D3C9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7B491E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orcine</w:t>
            </w:r>
            <w:r w:rsidRPr="006D3C9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7B491E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immunoglobulin</w:t>
            </w:r>
            <w:r w:rsidRPr="006C7AEE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；</w:t>
            </w:r>
            <w:r w:rsidRPr="007B491E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R</w:t>
            </w:r>
            <w:r w:rsidRPr="006D3C9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7B491E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ime</w:t>
            </w:r>
            <w:r w:rsidRPr="006D3C9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, </w:t>
            </w:r>
            <w:r w:rsidRPr="007B491E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ime</w:t>
            </w:r>
            <w:r w:rsidRPr="006D3C9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7B491E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o</w:t>
            </w:r>
            <w:r w:rsidRPr="006D3C9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7B491E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irst</w:t>
            </w:r>
            <w:r w:rsidRPr="006D3C9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7B491E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cute</w:t>
            </w:r>
            <w:r w:rsidRPr="006D3C9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7B491E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ejection</w:t>
            </w:r>
            <w:r w:rsidRPr="006D3C9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br/>
            </w:r>
            <w:r w:rsidRPr="007B491E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*Mann-Whitney</w:t>
            </w:r>
            <w:r w:rsidRPr="006D3C9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7B491E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U</w:t>
            </w:r>
            <w:r w:rsidRPr="006D3C9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7B491E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est</w:t>
            </w:r>
            <w:r w:rsidRPr="006D3C9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7B491E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nd</w:t>
            </w:r>
            <w:r w:rsidRPr="006D3C9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7B491E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hi-square</w:t>
            </w:r>
            <w:r w:rsidRPr="006D3C9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7B491E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est</w:t>
            </w:r>
          </w:p>
        </w:tc>
      </w:tr>
      <w:tr w:rsidR="00D9382B" w:rsidRPr="00843574" w14:paraId="5624F25A" w14:textId="77777777" w:rsidTr="006033EE">
        <w:trPr>
          <w:trHeight w:val="312"/>
        </w:trPr>
        <w:tc>
          <w:tcPr>
            <w:tcW w:w="2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49950" w14:textId="77777777" w:rsidR="00D9382B" w:rsidRPr="00843574" w:rsidRDefault="00D9382B" w:rsidP="00D9382B">
            <w:pPr>
              <w:widowControl/>
              <w:ind w:firstLineChars="200" w:firstLine="360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A684E" w14:textId="77777777" w:rsidR="00D9382B" w:rsidRPr="00843574" w:rsidRDefault="00D9382B" w:rsidP="00D938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054CD" w14:textId="77777777" w:rsidR="00D9382B" w:rsidRPr="00843574" w:rsidRDefault="00D9382B" w:rsidP="00D938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1F57F" w14:textId="77777777" w:rsidR="00D9382B" w:rsidRPr="00843574" w:rsidRDefault="00D9382B" w:rsidP="00D938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7F594" w14:textId="77777777" w:rsidR="00D9382B" w:rsidRPr="00843574" w:rsidRDefault="00D9382B" w:rsidP="00D9382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14:paraId="67D3B9E9" w14:textId="77777777" w:rsidR="003F5F59" w:rsidRDefault="003F5F59" w:rsidP="00104AAA">
      <w:pPr>
        <w:rPr>
          <w:rFonts w:ascii="Arial" w:hAnsi="Arial" w:cs="Arial"/>
          <w:sz w:val="18"/>
          <w:szCs w:val="18"/>
        </w:rPr>
      </w:pPr>
    </w:p>
    <w:p w14:paraId="5F85BFE7" w14:textId="77777777" w:rsidR="00956320" w:rsidRDefault="00956320" w:rsidP="00104AAA">
      <w:pPr>
        <w:rPr>
          <w:rFonts w:ascii="Arial" w:hAnsi="Arial" w:cs="Arial"/>
          <w:sz w:val="18"/>
          <w:szCs w:val="18"/>
        </w:rPr>
      </w:pPr>
    </w:p>
    <w:p w14:paraId="45BC1A49" w14:textId="77777777" w:rsidR="00956320" w:rsidRDefault="00956320" w:rsidP="00104AAA">
      <w:pPr>
        <w:rPr>
          <w:rFonts w:ascii="Arial" w:hAnsi="Arial" w:cs="Arial"/>
          <w:sz w:val="18"/>
          <w:szCs w:val="18"/>
        </w:rPr>
      </w:pPr>
    </w:p>
    <w:p w14:paraId="03100AE8" w14:textId="77777777" w:rsidR="00956320" w:rsidRDefault="00956320" w:rsidP="00104AAA">
      <w:pPr>
        <w:rPr>
          <w:rFonts w:ascii="Arial" w:hAnsi="Arial" w:cs="Arial"/>
          <w:sz w:val="18"/>
          <w:szCs w:val="18"/>
        </w:rPr>
      </w:pPr>
    </w:p>
    <w:p w14:paraId="3993959A" w14:textId="77777777" w:rsidR="00956320" w:rsidRDefault="00956320" w:rsidP="00104AAA">
      <w:pPr>
        <w:rPr>
          <w:rFonts w:ascii="Arial" w:hAnsi="Arial" w:cs="Arial"/>
          <w:sz w:val="18"/>
          <w:szCs w:val="18"/>
        </w:rPr>
      </w:pPr>
    </w:p>
    <w:p w14:paraId="228BD814" w14:textId="77777777" w:rsidR="00956320" w:rsidRDefault="00956320" w:rsidP="00104AAA">
      <w:pPr>
        <w:rPr>
          <w:rFonts w:ascii="Arial" w:hAnsi="Arial" w:cs="Arial"/>
          <w:sz w:val="18"/>
          <w:szCs w:val="18"/>
        </w:rPr>
      </w:pPr>
    </w:p>
    <w:p w14:paraId="4F72D44F" w14:textId="77777777" w:rsidR="00956320" w:rsidRDefault="00956320" w:rsidP="00104AAA">
      <w:pPr>
        <w:rPr>
          <w:rFonts w:ascii="Arial" w:hAnsi="Arial" w:cs="Arial"/>
          <w:sz w:val="18"/>
          <w:szCs w:val="18"/>
        </w:rPr>
      </w:pPr>
    </w:p>
    <w:p w14:paraId="71C619B7" w14:textId="77777777" w:rsidR="00956320" w:rsidRDefault="00956320" w:rsidP="00104AAA">
      <w:pPr>
        <w:rPr>
          <w:rFonts w:ascii="Arial" w:hAnsi="Arial" w:cs="Arial"/>
          <w:sz w:val="18"/>
          <w:szCs w:val="18"/>
        </w:rPr>
      </w:pPr>
    </w:p>
    <w:p w14:paraId="329E191E" w14:textId="77777777" w:rsidR="00956320" w:rsidRDefault="00956320" w:rsidP="00104AAA">
      <w:pPr>
        <w:rPr>
          <w:rFonts w:ascii="Arial" w:hAnsi="Arial" w:cs="Arial"/>
          <w:sz w:val="18"/>
          <w:szCs w:val="18"/>
        </w:rPr>
      </w:pPr>
    </w:p>
    <w:p w14:paraId="1CB8CFE7" w14:textId="77777777" w:rsidR="00956320" w:rsidRDefault="00956320" w:rsidP="00104AAA">
      <w:pPr>
        <w:rPr>
          <w:rFonts w:ascii="Arial" w:hAnsi="Arial" w:cs="Arial"/>
          <w:sz w:val="18"/>
          <w:szCs w:val="18"/>
        </w:rPr>
      </w:pPr>
    </w:p>
    <w:p w14:paraId="703468E1" w14:textId="77777777" w:rsidR="00956320" w:rsidRDefault="00956320" w:rsidP="00104AAA">
      <w:pPr>
        <w:rPr>
          <w:rFonts w:ascii="Arial" w:hAnsi="Arial" w:cs="Arial"/>
          <w:sz w:val="18"/>
          <w:szCs w:val="18"/>
        </w:rPr>
      </w:pPr>
    </w:p>
    <w:p w14:paraId="48EE3894" w14:textId="77777777" w:rsidR="00956320" w:rsidRDefault="00956320" w:rsidP="00104AAA">
      <w:pPr>
        <w:rPr>
          <w:rFonts w:ascii="Arial" w:hAnsi="Arial" w:cs="Arial"/>
          <w:sz w:val="18"/>
          <w:szCs w:val="18"/>
        </w:rPr>
      </w:pPr>
    </w:p>
    <w:p w14:paraId="1418B12F" w14:textId="77777777" w:rsidR="00956320" w:rsidRDefault="00956320" w:rsidP="00104AAA">
      <w:pPr>
        <w:rPr>
          <w:rFonts w:ascii="Arial" w:hAnsi="Arial" w:cs="Arial"/>
          <w:sz w:val="18"/>
          <w:szCs w:val="18"/>
        </w:rPr>
      </w:pPr>
    </w:p>
    <w:p w14:paraId="6F83BE0C" w14:textId="77777777" w:rsidR="00956320" w:rsidRDefault="00956320" w:rsidP="00104AAA">
      <w:pPr>
        <w:rPr>
          <w:rFonts w:ascii="Arial" w:hAnsi="Arial" w:cs="Arial"/>
          <w:sz w:val="18"/>
          <w:szCs w:val="18"/>
        </w:rPr>
      </w:pPr>
    </w:p>
    <w:p w14:paraId="35FF2A5F" w14:textId="77777777" w:rsidR="00956320" w:rsidRDefault="00956320" w:rsidP="00104AAA">
      <w:pPr>
        <w:rPr>
          <w:rFonts w:ascii="Arial" w:hAnsi="Arial" w:cs="Arial"/>
          <w:sz w:val="18"/>
          <w:szCs w:val="18"/>
        </w:rPr>
      </w:pPr>
    </w:p>
    <w:p w14:paraId="135C0B3A" w14:textId="77777777" w:rsidR="00956320" w:rsidRDefault="00956320" w:rsidP="00104AAA">
      <w:pPr>
        <w:rPr>
          <w:rFonts w:ascii="Arial" w:hAnsi="Arial" w:cs="Arial"/>
          <w:sz w:val="18"/>
          <w:szCs w:val="18"/>
        </w:rPr>
      </w:pPr>
    </w:p>
    <w:p w14:paraId="7E9AFB91" w14:textId="77777777" w:rsidR="00956320" w:rsidRDefault="00956320" w:rsidP="00104AAA">
      <w:pPr>
        <w:rPr>
          <w:rFonts w:ascii="Arial" w:hAnsi="Arial" w:cs="Arial"/>
          <w:sz w:val="18"/>
          <w:szCs w:val="18"/>
        </w:rPr>
      </w:pPr>
    </w:p>
    <w:p w14:paraId="35385C24" w14:textId="77777777" w:rsidR="00956320" w:rsidRDefault="00956320" w:rsidP="00104AAA">
      <w:pPr>
        <w:rPr>
          <w:rFonts w:ascii="Arial" w:hAnsi="Arial" w:cs="Arial"/>
          <w:sz w:val="18"/>
          <w:szCs w:val="18"/>
        </w:rPr>
      </w:pPr>
    </w:p>
    <w:p w14:paraId="2D11837D" w14:textId="77777777" w:rsidR="00956320" w:rsidRDefault="00956320" w:rsidP="00104AAA">
      <w:pPr>
        <w:rPr>
          <w:rFonts w:ascii="Arial" w:hAnsi="Arial" w:cs="Arial"/>
          <w:sz w:val="18"/>
          <w:szCs w:val="18"/>
        </w:rPr>
      </w:pPr>
    </w:p>
    <w:p w14:paraId="17F05F40" w14:textId="77777777" w:rsidR="00956320" w:rsidRDefault="00956320" w:rsidP="00104AAA">
      <w:pPr>
        <w:rPr>
          <w:rFonts w:ascii="Arial" w:hAnsi="Arial" w:cs="Arial"/>
          <w:sz w:val="18"/>
          <w:szCs w:val="18"/>
        </w:rPr>
      </w:pPr>
    </w:p>
    <w:p w14:paraId="70F729F3" w14:textId="7E56C983" w:rsidR="00956320" w:rsidRPr="00C9248B" w:rsidRDefault="00956320" w:rsidP="00956320">
      <w:pPr>
        <w:jc w:val="center"/>
        <w:rPr>
          <w:rFonts w:ascii="Arial" w:hAnsi="Arial" w:cs="Arial"/>
          <w:sz w:val="18"/>
          <w:szCs w:val="18"/>
        </w:rPr>
      </w:pPr>
      <w:r w:rsidRPr="00C9248B">
        <w:rPr>
          <w:rFonts w:ascii="Arial" w:hAnsi="Arial" w:cs="Arial"/>
          <w:sz w:val="18"/>
          <w:szCs w:val="18"/>
        </w:rPr>
        <w:lastRenderedPageBreak/>
        <w:t>T</w:t>
      </w:r>
      <w:r w:rsidRPr="00C9248B">
        <w:rPr>
          <w:rFonts w:ascii="Arial" w:eastAsia="DengXian" w:hAnsi="Arial" w:cs="Arial"/>
          <w:color w:val="000000"/>
          <w:kern w:val="0"/>
          <w:sz w:val="18"/>
          <w:szCs w:val="18"/>
        </w:rPr>
        <w:t>able 3. Adverse Events Occurring Within 12 Months Post-Transplantation.</w:t>
      </w:r>
    </w:p>
    <w:tbl>
      <w:tblPr>
        <w:tblW w:w="9214" w:type="dxa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2852"/>
        <w:gridCol w:w="1590"/>
        <w:gridCol w:w="1591"/>
        <w:gridCol w:w="1590"/>
        <w:gridCol w:w="1591"/>
      </w:tblGrid>
      <w:tr w:rsidR="00956320" w:rsidRPr="00C9248B" w14:paraId="2CCB1AEE" w14:textId="77777777" w:rsidTr="00853307">
        <w:trPr>
          <w:trHeight w:val="408"/>
        </w:trPr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14FA1" w14:textId="77777777" w:rsidR="00956320" w:rsidRPr="00C9248B" w:rsidRDefault="00956320" w:rsidP="00853307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28B32D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Total cohort </w:t>
            </w: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br/>
              <w:t>(n=182)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E7719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o induction</w:t>
            </w: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br/>
              <w:t xml:space="preserve"> (n=41)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DBEB4D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BSX</w:t>
            </w: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br/>
              <w:t>(n=141)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EAE21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*</w:t>
            </w:r>
          </w:p>
        </w:tc>
      </w:tr>
      <w:tr w:rsidR="00956320" w:rsidRPr="00C9248B" w14:paraId="706DE9B0" w14:textId="77777777" w:rsidTr="00853307">
        <w:trPr>
          <w:trHeight w:val="312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E85E" w14:textId="77777777" w:rsidR="00956320" w:rsidRPr="00C9248B" w:rsidRDefault="00956320" w:rsidP="0085330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dverse event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11B3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0 (44.0%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D8AC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12 (29.3%)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ED65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68 (48.2%)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E3EE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48</w:t>
            </w:r>
          </w:p>
        </w:tc>
      </w:tr>
      <w:tr w:rsidR="00956320" w:rsidRPr="00C9248B" w14:paraId="785495D5" w14:textId="77777777" w:rsidTr="00853307">
        <w:trPr>
          <w:trHeight w:val="312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0909" w14:textId="77777777" w:rsidR="00956320" w:rsidRPr="00C9248B" w:rsidRDefault="00956320" w:rsidP="0085330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Infections requiring- hospitalizati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811A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9 (37.9%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8C54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12 (29.3%)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29BD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57 (40.4%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0C7B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266</w:t>
            </w:r>
          </w:p>
        </w:tc>
      </w:tr>
      <w:tr w:rsidR="00956320" w:rsidRPr="00C9248B" w14:paraId="44C089CC" w14:textId="77777777" w:rsidTr="00853307">
        <w:trPr>
          <w:trHeight w:val="312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13B3" w14:textId="77777777" w:rsidR="00956320" w:rsidRPr="00C9248B" w:rsidRDefault="00956320" w:rsidP="00853307">
            <w:pPr>
              <w:widowControl/>
              <w:ind w:firstLineChars="251" w:firstLine="45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Urinary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95AA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9 (10.4%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7A38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5 (12.2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798F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14 (9.93%)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13CD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0.772  </w:t>
            </w:r>
          </w:p>
        </w:tc>
      </w:tr>
      <w:tr w:rsidR="00956320" w:rsidRPr="00C9248B" w14:paraId="5195030A" w14:textId="77777777" w:rsidTr="00853307">
        <w:trPr>
          <w:trHeight w:val="312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2749" w14:textId="77777777" w:rsidR="00956320" w:rsidRPr="00C9248B" w:rsidRDefault="00956320" w:rsidP="00853307">
            <w:pPr>
              <w:widowControl/>
              <w:ind w:firstLineChars="251" w:firstLine="45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espiratory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DCA2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44 (24.2%)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06C6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3 (7.32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9E31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41 (29.1%)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837C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8</w:t>
            </w:r>
          </w:p>
        </w:tc>
      </w:tr>
      <w:tr w:rsidR="00956320" w:rsidRPr="00C9248B" w14:paraId="6603858B" w14:textId="77777777" w:rsidTr="00853307">
        <w:trPr>
          <w:trHeight w:val="312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6C0D" w14:textId="77777777" w:rsidR="00956320" w:rsidRPr="00C9248B" w:rsidRDefault="00956320" w:rsidP="00853307">
            <w:pPr>
              <w:widowControl/>
              <w:ind w:firstLineChars="251" w:firstLine="45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Bloodstream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0B42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3 (7.14%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C954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3 (7.32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7A00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10 (7.09%)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2DB7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956320" w:rsidRPr="00C9248B" w14:paraId="4D58021F" w14:textId="77777777" w:rsidTr="00853307">
        <w:trPr>
          <w:trHeight w:val="312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0AF3" w14:textId="77777777" w:rsidR="00956320" w:rsidRPr="00C9248B" w:rsidRDefault="00956320" w:rsidP="00853307">
            <w:pPr>
              <w:widowControl/>
              <w:ind w:firstLineChars="251" w:firstLine="45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urgical sit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E3DE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 (1.10%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A273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0 (0.00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F7B6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2 (1.42%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C41A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956320" w:rsidRPr="00C9248B" w14:paraId="720EB8F4" w14:textId="77777777" w:rsidTr="00853307">
        <w:trPr>
          <w:trHeight w:val="312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2F96" w14:textId="77777777" w:rsidR="00956320" w:rsidRPr="00C9248B" w:rsidRDefault="00956320" w:rsidP="00853307">
            <w:pPr>
              <w:widowControl/>
              <w:ind w:firstLineChars="251" w:firstLine="452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+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5C8B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22 (12.1%)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0C2D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2 (4.88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DF5C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20 (14.2%)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8B0F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171</w:t>
            </w:r>
          </w:p>
        </w:tc>
      </w:tr>
      <w:tr w:rsidR="00956320" w:rsidRPr="00C9248B" w14:paraId="2FCC70A2" w14:textId="77777777" w:rsidTr="00853307">
        <w:trPr>
          <w:trHeight w:val="312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683F" w14:textId="77777777" w:rsidR="00956320" w:rsidRPr="00C9248B" w:rsidRDefault="00956320" w:rsidP="00853307">
            <w:pPr>
              <w:widowControl/>
              <w:ind w:firstLineChars="251" w:firstLine="45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-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F941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13 (7.14%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E738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4 (9.76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F016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9 (6.38%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644B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493</w:t>
            </w:r>
          </w:p>
        </w:tc>
      </w:tr>
      <w:tr w:rsidR="00956320" w:rsidRPr="00C9248B" w14:paraId="08C5BC9C" w14:textId="77777777" w:rsidTr="00853307">
        <w:trPr>
          <w:trHeight w:val="312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B318" w14:textId="77777777" w:rsidR="00956320" w:rsidRPr="00C9248B" w:rsidRDefault="00956320" w:rsidP="00853307">
            <w:pPr>
              <w:widowControl/>
              <w:ind w:firstLineChars="251" w:firstLine="45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unga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7B0E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 22 (12.1%) 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B209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2 (4.88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D71D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20 (14.2%)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5732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171</w:t>
            </w:r>
          </w:p>
        </w:tc>
      </w:tr>
      <w:tr w:rsidR="00956320" w:rsidRPr="00C9248B" w14:paraId="37D176FD" w14:textId="77777777" w:rsidTr="00853307">
        <w:trPr>
          <w:trHeight w:val="312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5CED" w14:textId="77777777" w:rsidR="00956320" w:rsidRPr="00C9248B" w:rsidRDefault="00956320" w:rsidP="00853307">
            <w:pPr>
              <w:widowControl/>
              <w:ind w:firstLineChars="251" w:firstLine="45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Vira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C909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50 (27.5%)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4F6A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8 (19.5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53C7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42 (29.8%)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AA98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272</w:t>
            </w:r>
          </w:p>
        </w:tc>
      </w:tr>
      <w:tr w:rsidR="00956320" w:rsidRPr="00C9248B" w14:paraId="5682D0B4" w14:textId="77777777" w:rsidTr="00853307">
        <w:trPr>
          <w:trHeight w:val="312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A5CB" w14:textId="77777777" w:rsidR="00956320" w:rsidRPr="00C9248B" w:rsidRDefault="00956320" w:rsidP="00853307">
            <w:pPr>
              <w:widowControl/>
              <w:ind w:firstLineChars="251" w:firstLine="45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bookmarkStart w:id="0" w:name="OLE_LINK2"/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neumocystis</w:t>
            </w:r>
            <w:bookmarkEnd w:id="0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4D71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9 (4.95%)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A2B8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1 (2.44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4F4D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8 (5.67%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0A60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686</w:t>
            </w:r>
          </w:p>
        </w:tc>
      </w:tr>
      <w:tr w:rsidR="00956320" w:rsidRPr="00C9248B" w14:paraId="1B12C741" w14:textId="77777777" w:rsidTr="00853307">
        <w:trPr>
          <w:trHeight w:val="312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5C55" w14:textId="77777777" w:rsidR="00956320" w:rsidRPr="00C9248B" w:rsidRDefault="00956320" w:rsidP="00853307">
            <w:pPr>
              <w:widowControl/>
              <w:ind w:firstLineChars="251" w:firstLine="45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Legionell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2C02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2 (0.88%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F769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1 (2.44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30D6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1 (0.71%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7CB3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368</w:t>
            </w:r>
          </w:p>
        </w:tc>
      </w:tr>
      <w:tr w:rsidR="00956320" w:rsidRPr="00C9248B" w14:paraId="49C19395" w14:textId="77777777" w:rsidTr="00853307">
        <w:trPr>
          <w:trHeight w:val="312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D57E" w14:textId="77777777" w:rsidR="00956320" w:rsidRPr="00C9248B" w:rsidRDefault="00956320" w:rsidP="00853307">
            <w:pPr>
              <w:widowControl/>
              <w:ind w:firstLineChars="251" w:firstLine="452"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MV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042F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11 (6.04%)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6EDE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2 (4.88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14CA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9 (6.38%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5090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956320" w:rsidRPr="00C9248B" w14:paraId="7E0FF922" w14:textId="77777777" w:rsidTr="00853307">
        <w:trPr>
          <w:trHeight w:val="312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8AEE" w14:textId="77777777" w:rsidR="00956320" w:rsidRPr="00C9248B" w:rsidRDefault="00956320" w:rsidP="0085330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BK </w:t>
            </w:r>
            <w:proofErr w:type="spellStart"/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Viruria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9119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16 (8.79%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2E3E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3 (7.32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E947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13 (9.22%)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F9B9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401</w:t>
            </w:r>
          </w:p>
        </w:tc>
      </w:tr>
      <w:tr w:rsidR="00956320" w:rsidRPr="00C9248B" w14:paraId="19ABE9FF" w14:textId="77777777" w:rsidTr="00853307">
        <w:trPr>
          <w:trHeight w:val="312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7FC4" w14:textId="77777777" w:rsidR="00956320" w:rsidRPr="00C9248B" w:rsidRDefault="00956320" w:rsidP="0085330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BK Viremi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6A21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5 (2.75%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4B5A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1 (2.44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B3F4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4 (2.84%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28603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956320" w:rsidRPr="00C9248B" w14:paraId="386700AD" w14:textId="77777777" w:rsidTr="00853307">
        <w:trPr>
          <w:trHeight w:val="312"/>
        </w:trPr>
        <w:tc>
          <w:tcPr>
            <w:tcW w:w="2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AB5C" w14:textId="77777777" w:rsidR="00956320" w:rsidRPr="00C9248B" w:rsidRDefault="00956320" w:rsidP="0085330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Leukopenia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CC73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5 (2.75%)</w:t>
            </w: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4480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0 (0.00%)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AB8F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5 (3.55%)</w:t>
            </w: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A0443E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589</w:t>
            </w:r>
          </w:p>
        </w:tc>
      </w:tr>
      <w:tr w:rsidR="00956320" w:rsidRPr="00C9248B" w14:paraId="33FCCF68" w14:textId="77777777" w:rsidTr="00853307">
        <w:trPr>
          <w:trHeight w:val="312"/>
        </w:trPr>
        <w:tc>
          <w:tcPr>
            <w:tcW w:w="2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1B3F4" w14:textId="77777777" w:rsidR="00956320" w:rsidRPr="00C9248B" w:rsidRDefault="00956320" w:rsidP="0085330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hrombocytopenia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17FF2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18 (9.89%)  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61465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0 (0.00%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94A58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18 (12.8%) 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60222" w14:textId="77777777" w:rsidR="00956320" w:rsidRPr="00C9248B" w:rsidRDefault="00956320" w:rsidP="00853307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0.014  </w:t>
            </w:r>
          </w:p>
        </w:tc>
      </w:tr>
      <w:tr w:rsidR="00956320" w:rsidRPr="00C9248B" w14:paraId="756789BF" w14:textId="77777777" w:rsidTr="00853307">
        <w:trPr>
          <w:trHeight w:val="312"/>
        </w:trPr>
        <w:tc>
          <w:tcPr>
            <w:tcW w:w="921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ADA8C5" w14:textId="77777777" w:rsidR="00956320" w:rsidRPr="00C9248B" w:rsidRDefault="00956320" w:rsidP="0085330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G+, Gram-positive bacteria; G-, Gram-negative bacteria; BK </w:t>
            </w:r>
            <w:proofErr w:type="spellStart"/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Viruria</w:t>
            </w:r>
            <w:proofErr w:type="spellEnd"/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BKPyV</w:t>
            </w:r>
            <w:proofErr w:type="spellEnd"/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DNA</w:t>
            </w:r>
            <w:r w:rsidRPr="00C9248B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＞</w:t>
            </w: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0</w:t>
            </w: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>7</w:t>
            </w: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opies/ml;</w:t>
            </w:r>
          </w:p>
          <w:p w14:paraId="153034D5" w14:textId="77777777" w:rsidR="00956320" w:rsidRPr="00C9248B" w:rsidRDefault="00956320" w:rsidP="0085330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BK Viremia, </w:t>
            </w:r>
            <w:proofErr w:type="spellStart"/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BKPyV</w:t>
            </w:r>
            <w:proofErr w:type="spellEnd"/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DNA</w:t>
            </w:r>
            <w:r w:rsidRPr="00C9248B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＞</w:t>
            </w: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0</w:t>
            </w: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copies/ml; </w:t>
            </w:r>
            <w:r w:rsidRPr="00C9248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br/>
              <w:t>*Mann-Whitney U test and Chi-square test</w:t>
            </w:r>
          </w:p>
        </w:tc>
      </w:tr>
    </w:tbl>
    <w:p w14:paraId="63D90D37" w14:textId="77777777" w:rsidR="00956320" w:rsidRDefault="00956320" w:rsidP="00104AAA">
      <w:pPr>
        <w:rPr>
          <w:rFonts w:ascii="Arial" w:hAnsi="Arial" w:cs="Arial"/>
          <w:sz w:val="18"/>
          <w:szCs w:val="18"/>
        </w:rPr>
      </w:pPr>
    </w:p>
    <w:p w14:paraId="6CEA3B70" w14:textId="77777777" w:rsidR="00956320" w:rsidRDefault="00956320" w:rsidP="00104AAA">
      <w:pPr>
        <w:rPr>
          <w:rFonts w:ascii="Arial" w:hAnsi="Arial" w:cs="Arial"/>
          <w:sz w:val="18"/>
          <w:szCs w:val="18"/>
        </w:rPr>
      </w:pPr>
    </w:p>
    <w:sectPr w:rsidR="009563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350"/>
    <w:rsid w:val="0001524D"/>
    <w:rsid w:val="000511D0"/>
    <w:rsid w:val="000652ED"/>
    <w:rsid w:val="0007189C"/>
    <w:rsid w:val="000847F6"/>
    <w:rsid w:val="000850FB"/>
    <w:rsid w:val="00086D7B"/>
    <w:rsid w:val="000A1429"/>
    <w:rsid w:val="000B1CDA"/>
    <w:rsid w:val="000B6CCB"/>
    <w:rsid w:val="000E7287"/>
    <w:rsid w:val="000F610A"/>
    <w:rsid w:val="00104AAA"/>
    <w:rsid w:val="0010508A"/>
    <w:rsid w:val="001131D0"/>
    <w:rsid w:val="001277C7"/>
    <w:rsid w:val="001318F5"/>
    <w:rsid w:val="00150183"/>
    <w:rsid w:val="00151735"/>
    <w:rsid w:val="0015508A"/>
    <w:rsid w:val="001740DF"/>
    <w:rsid w:val="001808C6"/>
    <w:rsid w:val="00183906"/>
    <w:rsid w:val="00193C3A"/>
    <w:rsid w:val="001959A1"/>
    <w:rsid w:val="001A1034"/>
    <w:rsid w:val="001D1342"/>
    <w:rsid w:val="001F0D37"/>
    <w:rsid w:val="001F783B"/>
    <w:rsid w:val="00200449"/>
    <w:rsid w:val="0020285B"/>
    <w:rsid w:val="0021375E"/>
    <w:rsid w:val="002326E6"/>
    <w:rsid w:val="0023458F"/>
    <w:rsid w:val="0024163B"/>
    <w:rsid w:val="00252DA8"/>
    <w:rsid w:val="00255598"/>
    <w:rsid w:val="002733CF"/>
    <w:rsid w:val="00280E5A"/>
    <w:rsid w:val="00280E99"/>
    <w:rsid w:val="0028356A"/>
    <w:rsid w:val="00283772"/>
    <w:rsid w:val="002839B5"/>
    <w:rsid w:val="002875FB"/>
    <w:rsid w:val="002A2664"/>
    <w:rsid w:val="002B2283"/>
    <w:rsid w:val="002C082D"/>
    <w:rsid w:val="002C3E60"/>
    <w:rsid w:val="002E2EF4"/>
    <w:rsid w:val="002F41C5"/>
    <w:rsid w:val="00306A7D"/>
    <w:rsid w:val="00311D1B"/>
    <w:rsid w:val="0031472D"/>
    <w:rsid w:val="0032098B"/>
    <w:rsid w:val="0035271C"/>
    <w:rsid w:val="00357A8C"/>
    <w:rsid w:val="00361EE2"/>
    <w:rsid w:val="0036246C"/>
    <w:rsid w:val="0036246D"/>
    <w:rsid w:val="003B180E"/>
    <w:rsid w:val="003D4C7D"/>
    <w:rsid w:val="003E7175"/>
    <w:rsid w:val="003F1FB0"/>
    <w:rsid w:val="003F5F59"/>
    <w:rsid w:val="004402AA"/>
    <w:rsid w:val="00455E38"/>
    <w:rsid w:val="00475045"/>
    <w:rsid w:val="00476446"/>
    <w:rsid w:val="004844C1"/>
    <w:rsid w:val="00492E68"/>
    <w:rsid w:val="004A5BB7"/>
    <w:rsid w:val="004B38EC"/>
    <w:rsid w:val="004B3FF0"/>
    <w:rsid w:val="004E459F"/>
    <w:rsid w:val="004F3AB7"/>
    <w:rsid w:val="00502283"/>
    <w:rsid w:val="00503185"/>
    <w:rsid w:val="005275F9"/>
    <w:rsid w:val="005354B3"/>
    <w:rsid w:val="0054590E"/>
    <w:rsid w:val="005465D4"/>
    <w:rsid w:val="00563ACB"/>
    <w:rsid w:val="00570A29"/>
    <w:rsid w:val="00577AB3"/>
    <w:rsid w:val="00582E02"/>
    <w:rsid w:val="005A16E3"/>
    <w:rsid w:val="005B2D12"/>
    <w:rsid w:val="005B5B57"/>
    <w:rsid w:val="005C3811"/>
    <w:rsid w:val="005C4B39"/>
    <w:rsid w:val="005C7C83"/>
    <w:rsid w:val="005D2891"/>
    <w:rsid w:val="005E2160"/>
    <w:rsid w:val="005E30D2"/>
    <w:rsid w:val="005E6944"/>
    <w:rsid w:val="006033EE"/>
    <w:rsid w:val="0060399E"/>
    <w:rsid w:val="0061161F"/>
    <w:rsid w:val="00612720"/>
    <w:rsid w:val="0064688E"/>
    <w:rsid w:val="006631C7"/>
    <w:rsid w:val="00672009"/>
    <w:rsid w:val="006834DD"/>
    <w:rsid w:val="0069145E"/>
    <w:rsid w:val="00694DB4"/>
    <w:rsid w:val="006A2D0A"/>
    <w:rsid w:val="006B7F92"/>
    <w:rsid w:val="006C1420"/>
    <w:rsid w:val="006C3E8D"/>
    <w:rsid w:val="006C48CE"/>
    <w:rsid w:val="006C7AEE"/>
    <w:rsid w:val="006E0D86"/>
    <w:rsid w:val="00716B6F"/>
    <w:rsid w:val="007216E6"/>
    <w:rsid w:val="00722B38"/>
    <w:rsid w:val="007374DA"/>
    <w:rsid w:val="007549C7"/>
    <w:rsid w:val="00770FA8"/>
    <w:rsid w:val="007725E6"/>
    <w:rsid w:val="007855DE"/>
    <w:rsid w:val="00790998"/>
    <w:rsid w:val="007A2626"/>
    <w:rsid w:val="007C2FFE"/>
    <w:rsid w:val="007C6A87"/>
    <w:rsid w:val="007D01EC"/>
    <w:rsid w:val="007F69A5"/>
    <w:rsid w:val="00836E15"/>
    <w:rsid w:val="00840BD4"/>
    <w:rsid w:val="00843574"/>
    <w:rsid w:val="008457EA"/>
    <w:rsid w:val="00845C31"/>
    <w:rsid w:val="008563BD"/>
    <w:rsid w:val="008611A5"/>
    <w:rsid w:val="00863B76"/>
    <w:rsid w:val="0088199C"/>
    <w:rsid w:val="0088339A"/>
    <w:rsid w:val="008871D9"/>
    <w:rsid w:val="0089678D"/>
    <w:rsid w:val="008C3E1F"/>
    <w:rsid w:val="008C423F"/>
    <w:rsid w:val="008F5EBB"/>
    <w:rsid w:val="00900D34"/>
    <w:rsid w:val="009276DB"/>
    <w:rsid w:val="00930607"/>
    <w:rsid w:val="00936DD5"/>
    <w:rsid w:val="00952515"/>
    <w:rsid w:val="00956320"/>
    <w:rsid w:val="009641B9"/>
    <w:rsid w:val="00990E3E"/>
    <w:rsid w:val="009B5091"/>
    <w:rsid w:val="009D1D35"/>
    <w:rsid w:val="009D1DDB"/>
    <w:rsid w:val="00A04350"/>
    <w:rsid w:val="00A068D5"/>
    <w:rsid w:val="00A34257"/>
    <w:rsid w:val="00A343E1"/>
    <w:rsid w:val="00A355A7"/>
    <w:rsid w:val="00A40900"/>
    <w:rsid w:val="00A524B3"/>
    <w:rsid w:val="00A579DE"/>
    <w:rsid w:val="00A822AD"/>
    <w:rsid w:val="00A92A28"/>
    <w:rsid w:val="00AA1766"/>
    <w:rsid w:val="00AA43BE"/>
    <w:rsid w:val="00AA6DDA"/>
    <w:rsid w:val="00AA7855"/>
    <w:rsid w:val="00AB5A74"/>
    <w:rsid w:val="00AB67E9"/>
    <w:rsid w:val="00AC5315"/>
    <w:rsid w:val="00AC59F7"/>
    <w:rsid w:val="00AC5C82"/>
    <w:rsid w:val="00AC63E9"/>
    <w:rsid w:val="00AD776C"/>
    <w:rsid w:val="00AF7F03"/>
    <w:rsid w:val="00B040B7"/>
    <w:rsid w:val="00B11E5C"/>
    <w:rsid w:val="00B365AF"/>
    <w:rsid w:val="00B50128"/>
    <w:rsid w:val="00B55EE2"/>
    <w:rsid w:val="00B811BD"/>
    <w:rsid w:val="00B916FD"/>
    <w:rsid w:val="00BE0551"/>
    <w:rsid w:val="00BF6124"/>
    <w:rsid w:val="00C10D2C"/>
    <w:rsid w:val="00C43491"/>
    <w:rsid w:val="00C56A2A"/>
    <w:rsid w:val="00C650A6"/>
    <w:rsid w:val="00C80DF6"/>
    <w:rsid w:val="00C82D19"/>
    <w:rsid w:val="00C86DD8"/>
    <w:rsid w:val="00C9248B"/>
    <w:rsid w:val="00C95DE1"/>
    <w:rsid w:val="00C97483"/>
    <w:rsid w:val="00CA0232"/>
    <w:rsid w:val="00CB12CD"/>
    <w:rsid w:val="00CC0AFB"/>
    <w:rsid w:val="00CC680B"/>
    <w:rsid w:val="00CC7292"/>
    <w:rsid w:val="00CD2012"/>
    <w:rsid w:val="00CE0926"/>
    <w:rsid w:val="00CE39B9"/>
    <w:rsid w:val="00CE60B6"/>
    <w:rsid w:val="00CF0BEB"/>
    <w:rsid w:val="00D13729"/>
    <w:rsid w:val="00D3263C"/>
    <w:rsid w:val="00D33514"/>
    <w:rsid w:val="00D36A3A"/>
    <w:rsid w:val="00D470FA"/>
    <w:rsid w:val="00D51A0F"/>
    <w:rsid w:val="00D618F1"/>
    <w:rsid w:val="00D635F2"/>
    <w:rsid w:val="00D63E1F"/>
    <w:rsid w:val="00D70DFD"/>
    <w:rsid w:val="00D74E3A"/>
    <w:rsid w:val="00D813C6"/>
    <w:rsid w:val="00D84B3D"/>
    <w:rsid w:val="00D9382B"/>
    <w:rsid w:val="00DA1C16"/>
    <w:rsid w:val="00E21653"/>
    <w:rsid w:val="00E235F6"/>
    <w:rsid w:val="00E309D7"/>
    <w:rsid w:val="00E400EE"/>
    <w:rsid w:val="00E446CE"/>
    <w:rsid w:val="00E459F1"/>
    <w:rsid w:val="00E47282"/>
    <w:rsid w:val="00E5215A"/>
    <w:rsid w:val="00E562E7"/>
    <w:rsid w:val="00E7195B"/>
    <w:rsid w:val="00E72A15"/>
    <w:rsid w:val="00E8735E"/>
    <w:rsid w:val="00E95E8F"/>
    <w:rsid w:val="00EB71DC"/>
    <w:rsid w:val="00EC31BA"/>
    <w:rsid w:val="00ED3173"/>
    <w:rsid w:val="00ED6C9D"/>
    <w:rsid w:val="00EE5976"/>
    <w:rsid w:val="00EF3420"/>
    <w:rsid w:val="00F02A62"/>
    <w:rsid w:val="00F10069"/>
    <w:rsid w:val="00F14342"/>
    <w:rsid w:val="00F143FB"/>
    <w:rsid w:val="00F62FF4"/>
    <w:rsid w:val="00F636FB"/>
    <w:rsid w:val="00F905A7"/>
    <w:rsid w:val="00FB6FA1"/>
    <w:rsid w:val="00FC11B9"/>
    <w:rsid w:val="00FC43C5"/>
    <w:rsid w:val="00FC4560"/>
    <w:rsid w:val="00FC6985"/>
    <w:rsid w:val="00FC7EE6"/>
    <w:rsid w:val="00FE0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45CEC"/>
  <w15:chartTrackingRefBased/>
  <w15:docId w15:val="{28F60DF2-CFBD-0F49-8715-B9F32D878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0435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043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435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0435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0435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0435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0435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0435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0435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0435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043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043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0435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0435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0435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0435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0435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0435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0435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043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0435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0435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043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0435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0435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0435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043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0435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0435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043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47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680</Words>
  <Characters>3878</Characters>
  <Application>Microsoft Office Word</Application>
  <DocSecurity>0</DocSecurity>
  <Lines>32</Lines>
  <Paragraphs>9</Paragraphs>
  <ScaleCrop>false</ScaleCrop>
  <Company/>
  <LinksUpToDate>false</LinksUpToDate>
  <CharactersWithSpaces>4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hao Zhang</dc:creator>
  <cp:keywords/>
  <dc:description/>
  <cp:lastModifiedBy>ZhangDahao</cp:lastModifiedBy>
  <cp:revision>17</cp:revision>
  <dcterms:created xsi:type="dcterms:W3CDTF">2024-11-21T11:05:00Z</dcterms:created>
  <dcterms:modified xsi:type="dcterms:W3CDTF">2025-01-13T07:45:00Z</dcterms:modified>
</cp:coreProperties>
</file>